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84913" w14:textId="33342D31" w:rsidR="00262B7E" w:rsidRPr="009917D0" w:rsidRDefault="007A4DFA" w:rsidP="00262B7E">
      <w:pPr>
        <w:rPr>
          <w:b/>
          <w:bCs/>
          <w:sz w:val="28"/>
          <w:szCs w:val="28"/>
        </w:rPr>
      </w:pPr>
      <w:r w:rsidRPr="009917D0">
        <w:rPr>
          <w:b/>
          <w:bCs/>
          <w:sz w:val="28"/>
          <w:szCs w:val="28"/>
        </w:rPr>
        <w:t xml:space="preserve">Supplementary Material </w:t>
      </w:r>
      <w:r w:rsidR="00406014">
        <w:rPr>
          <w:b/>
          <w:bCs/>
          <w:sz w:val="28"/>
          <w:szCs w:val="28"/>
        </w:rPr>
        <w:t>3</w:t>
      </w:r>
      <w:r w:rsidRPr="009917D0">
        <w:rPr>
          <w:b/>
          <w:bCs/>
          <w:sz w:val="28"/>
          <w:szCs w:val="28"/>
        </w:rPr>
        <w:t>.</w:t>
      </w:r>
    </w:p>
    <w:p w14:paraId="6BC5B06F" w14:textId="77777777" w:rsidR="006F21CA" w:rsidRDefault="006F21CA" w:rsidP="006F21CA">
      <w:pPr>
        <w:rPr>
          <w:b/>
          <w:bCs/>
          <w:sz w:val="28"/>
          <w:szCs w:val="28"/>
        </w:rPr>
      </w:pPr>
    </w:p>
    <w:p w14:paraId="369B5705" w14:textId="77777777" w:rsidR="00406014" w:rsidRDefault="006F21CA" w:rsidP="006F21CA">
      <w:pPr>
        <w:rPr>
          <w:b/>
          <w:bCs/>
          <w:sz w:val="28"/>
          <w:szCs w:val="28"/>
        </w:rPr>
      </w:pPr>
      <w:r w:rsidRPr="006F21CA">
        <w:rPr>
          <w:b/>
          <w:bCs/>
          <w:sz w:val="28"/>
          <w:szCs w:val="28"/>
        </w:rPr>
        <w:t>Mental Health Support</w:t>
      </w:r>
      <w:r w:rsidR="003258F1">
        <w:rPr>
          <w:b/>
          <w:bCs/>
          <w:sz w:val="28"/>
          <w:szCs w:val="28"/>
        </w:rPr>
        <w:t xml:space="preserve"> Information</w:t>
      </w:r>
      <w:r w:rsidRPr="006F21CA">
        <w:rPr>
          <w:b/>
          <w:bCs/>
          <w:sz w:val="28"/>
          <w:szCs w:val="28"/>
        </w:rPr>
        <w:t xml:space="preserve"> </w:t>
      </w:r>
    </w:p>
    <w:p w14:paraId="1C23F7B1" w14:textId="710A6396" w:rsidR="006F21CA" w:rsidRPr="006F21CA" w:rsidRDefault="003258F1" w:rsidP="006F21C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provided before and after the survey</w:t>
      </w:r>
      <w:r w:rsidR="00406014">
        <w:rPr>
          <w:b/>
          <w:bCs/>
          <w:sz w:val="28"/>
          <w:szCs w:val="28"/>
        </w:rPr>
        <w:t xml:space="preserve"> and interviews</w:t>
      </w:r>
      <w:r>
        <w:rPr>
          <w:b/>
          <w:bCs/>
          <w:sz w:val="28"/>
          <w:szCs w:val="28"/>
        </w:rPr>
        <w:t>)</w:t>
      </w:r>
    </w:p>
    <w:p w14:paraId="567E1DAF" w14:textId="77777777" w:rsidR="006F21CA" w:rsidRDefault="006F21CA" w:rsidP="00AC5DF1">
      <w:pPr>
        <w:spacing w:after="0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</w:p>
    <w:p w14:paraId="1AEA2512" w14:textId="0854112F" w:rsidR="00AC5DF1" w:rsidRPr="00AC5DF1" w:rsidRDefault="00AC5DF1" w:rsidP="00AC5DF1">
      <w:pPr>
        <w:spacing w:after="0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If you feel that you need support following this survey, we advise to contact your GP. There are also resources available to help: ·</w:t>
      </w:r>
    </w:p>
    <w:p w14:paraId="239CF6A3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NHS Mental Health Hotline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For immediate mental health support, call </w:t>
      </w: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111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 and select the mental health option or visit www.nhs.uk/mental-health. </w:t>
      </w:r>
    </w:p>
    <w:p w14:paraId="57AE8F8C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Samaritans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Available 24/7 if you need someone to talk to. Call </w:t>
      </w: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116 123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 or visit www.samaritans.org.</w:t>
      </w:r>
    </w:p>
    <w:p w14:paraId="5EC5E0DF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Farming Community Network (FCN)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A charity providing pastoral and practical support for farmers. Call </w:t>
      </w: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03000 111 999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 or visit www.fcn.org.uk. </w:t>
      </w:r>
    </w:p>
    <w:p w14:paraId="6850C43E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Mind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For mental health support and information. Call </w:t>
      </w: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0300 102 1234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 or visit www.mind.org.uk. </w:t>
      </w:r>
    </w:p>
    <w:p w14:paraId="7D857AAD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Shout: 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This is a free, confidential 24/7 text service where you can speak to a trained volunteer who can help with mental health issues such as anxiety, depression, suicidal thoughts, and more.</w:t>
      </w: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 Text “SHOUT” to 85258.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 </w:t>
      </w:r>
    </w:p>
    <w:p w14:paraId="04C03E3B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Royal Agricultural Benevolent Institution (RABI)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Providing financial, practical, and emotional support to farmers and their families. Call </w:t>
      </w: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0800 188 4444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 or visit www.rabi.org.uk. </w:t>
      </w:r>
    </w:p>
    <w:p w14:paraId="5E2008D1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Yellow Wellies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The Farm Safety Foundation: Offering mental health resources and support for the farming community. Visit www.yellowwellies.org.</w:t>
      </w:r>
    </w:p>
    <w:p w14:paraId="0DFF1A49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National Federation of Young Farmers’ Clubs (NFYFC)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Supporting young farmers with a range of resources, including mental health. Visit www.nfyfc.org.uk for more information.</w:t>
      </w:r>
    </w:p>
    <w:p w14:paraId="0EA02CA0" w14:textId="77777777" w:rsidR="00AC5DF1" w:rsidRPr="00AC5DF1" w:rsidRDefault="00AC5DF1" w:rsidP="00AC5DF1">
      <w:pPr>
        <w:numPr>
          <w:ilvl w:val="0"/>
          <w:numId w:val="458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  <w:r w:rsidRPr="00AC5DF1">
        <w:rPr>
          <w:rFonts w:ascii="Segoe UI" w:eastAsia="Times New Roman" w:hAnsi="Segoe UI" w:cs="Segoe UI"/>
          <w:b/>
          <w:bCs/>
          <w:color w:val="000000"/>
          <w:kern w:val="0"/>
          <w:sz w:val="21"/>
          <w:szCs w:val="21"/>
          <w14:ligatures w14:val="none"/>
        </w:rPr>
        <w:t>Hub of Hope</w:t>
      </w:r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: The UK’s leading mental health support database, bringing together a range of support and services including those local to your address. Visit www.hubofhope.co.uk</w:t>
      </w:r>
    </w:p>
    <w:p w14:paraId="513538ED" w14:textId="0038BA2E" w:rsidR="00816B8D" w:rsidRPr="00F47C4E" w:rsidRDefault="00AC5DF1" w:rsidP="00251D7D">
      <w:r w:rsidRPr="00AC5DF1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br/>
        <w:t xml:space="preserve">Please reach out if you need assistance. Your well-being is </w:t>
      </w:r>
      <w:r w:rsidR="00251D7D"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  <w:t>important and support is available.</w:t>
      </w:r>
    </w:p>
    <w:p w14:paraId="486138AA" w14:textId="77777777" w:rsidR="008F1670" w:rsidRPr="00F47C4E" w:rsidRDefault="008F1670" w:rsidP="00262B7E"/>
    <w:sectPr w:rsidR="008F1670" w:rsidRPr="00F47C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777E"/>
    <w:multiLevelType w:val="multilevel"/>
    <w:tmpl w:val="E5C685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0846D07"/>
    <w:multiLevelType w:val="multilevel"/>
    <w:tmpl w:val="04CECB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08A6A5D"/>
    <w:multiLevelType w:val="multilevel"/>
    <w:tmpl w:val="8C8A07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18444CC"/>
    <w:multiLevelType w:val="multilevel"/>
    <w:tmpl w:val="35348D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1C057EB"/>
    <w:multiLevelType w:val="multilevel"/>
    <w:tmpl w:val="5994FC8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2814520"/>
    <w:multiLevelType w:val="multilevel"/>
    <w:tmpl w:val="539CE9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028B30D7"/>
    <w:multiLevelType w:val="multilevel"/>
    <w:tmpl w:val="CF546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2C3203E"/>
    <w:multiLevelType w:val="multilevel"/>
    <w:tmpl w:val="4DC63BE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30B671F"/>
    <w:multiLevelType w:val="multilevel"/>
    <w:tmpl w:val="CBEEF4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03225FD1"/>
    <w:multiLevelType w:val="multilevel"/>
    <w:tmpl w:val="2926F7DC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34B7A7B"/>
    <w:multiLevelType w:val="multilevel"/>
    <w:tmpl w:val="06BCBA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03A0500A"/>
    <w:multiLevelType w:val="multilevel"/>
    <w:tmpl w:val="C3425C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03A7402A"/>
    <w:multiLevelType w:val="multilevel"/>
    <w:tmpl w:val="B944E28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4350D85"/>
    <w:multiLevelType w:val="multilevel"/>
    <w:tmpl w:val="D66A48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044E562D"/>
    <w:multiLevelType w:val="multilevel"/>
    <w:tmpl w:val="73C84A7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45E31F5"/>
    <w:multiLevelType w:val="multilevel"/>
    <w:tmpl w:val="694A91E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049F04E5"/>
    <w:multiLevelType w:val="multilevel"/>
    <w:tmpl w:val="C7B87EA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4A025C9"/>
    <w:multiLevelType w:val="multilevel"/>
    <w:tmpl w:val="9E1AC8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04E57C8A"/>
    <w:multiLevelType w:val="multilevel"/>
    <w:tmpl w:val="04C077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04FA0BE6"/>
    <w:multiLevelType w:val="multilevel"/>
    <w:tmpl w:val="769EFD0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04FA2A17"/>
    <w:multiLevelType w:val="multilevel"/>
    <w:tmpl w:val="F12E0DF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05BE046B"/>
    <w:multiLevelType w:val="multilevel"/>
    <w:tmpl w:val="6C987B4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05C87573"/>
    <w:multiLevelType w:val="multilevel"/>
    <w:tmpl w:val="355A19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060359D5"/>
    <w:multiLevelType w:val="multilevel"/>
    <w:tmpl w:val="10B2C04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06483252"/>
    <w:multiLevelType w:val="multilevel"/>
    <w:tmpl w:val="578603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065F2705"/>
    <w:multiLevelType w:val="multilevel"/>
    <w:tmpl w:val="6F628CC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06E37159"/>
    <w:multiLevelType w:val="multilevel"/>
    <w:tmpl w:val="5CE4080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06F7574A"/>
    <w:multiLevelType w:val="multilevel"/>
    <w:tmpl w:val="16BEC06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08013F5C"/>
    <w:multiLevelType w:val="multilevel"/>
    <w:tmpl w:val="EB36FB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09152B21"/>
    <w:multiLevelType w:val="multilevel"/>
    <w:tmpl w:val="784C933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09733F5B"/>
    <w:multiLevelType w:val="multilevel"/>
    <w:tmpl w:val="AB240C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09942C40"/>
    <w:multiLevelType w:val="multilevel"/>
    <w:tmpl w:val="81ECDD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09F5286E"/>
    <w:multiLevelType w:val="multilevel"/>
    <w:tmpl w:val="90D833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0AA03CCA"/>
    <w:multiLevelType w:val="multilevel"/>
    <w:tmpl w:val="857A40E2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0AA5030C"/>
    <w:multiLevelType w:val="multilevel"/>
    <w:tmpl w:val="00E802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0AEB7C50"/>
    <w:multiLevelType w:val="multilevel"/>
    <w:tmpl w:val="D732565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0B6C54BB"/>
    <w:multiLevelType w:val="multilevel"/>
    <w:tmpl w:val="ADFACE8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0C9F5DB3"/>
    <w:multiLevelType w:val="multilevel"/>
    <w:tmpl w:val="E94CBD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0CBD4F77"/>
    <w:multiLevelType w:val="multilevel"/>
    <w:tmpl w:val="850A49A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0D083101"/>
    <w:multiLevelType w:val="multilevel"/>
    <w:tmpl w:val="6308B9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0D14722F"/>
    <w:multiLevelType w:val="multilevel"/>
    <w:tmpl w:val="956A9C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0D3304D6"/>
    <w:multiLevelType w:val="multilevel"/>
    <w:tmpl w:val="89808F0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2" w15:restartNumberingAfterBreak="0">
    <w:nsid w:val="0D837D1C"/>
    <w:multiLevelType w:val="multilevel"/>
    <w:tmpl w:val="CC705C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 w15:restartNumberingAfterBreak="0">
    <w:nsid w:val="0DAE7D1F"/>
    <w:multiLevelType w:val="multilevel"/>
    <w:tmpl w:val="E9DE6F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" w15:restartNumberingAfterBreak="0">
    <w:nsid w:val="0DD84BF9"/>
    <w:multiLevelType w:val="multilevel"/>
    <w:tmpl w:val="A516B46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0E521C7F"/>
    <w:multiLevelType w:val="multilevel"/>
    <w:tmpl w:val="E81292C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0E562766"/>
    <w:multiLevelType w:val="multilevel"/>
    <w:tmpl w:val="4732C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0E643DB2"/>
    <w:multiLevelType w:val="multilevel"/>
    <w:tmpl w:val="3084B8F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48" w15:restartNumberingAfterBreak="0">
    <w:nsid w:val="0E9068A4"/>
    <w:multiLevelType w:val="multilevel"/>
    <w:tmpl w:val="5E6859B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0EA802D0"/>
    <w:multiLevelType w:val="multilevel"/>
    <w:tmpl w:val="051ED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0ECE27E9"/>
    <w:multiLevelType w:val="multilevel"/>
    <w:tmpl w:val="BD60AF1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0ED0636F"/>
    <w:multiLevelType w:val="multilevel"/>
    <w:tmpl w:val="C4602A1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0EFC1F50"/>
    <w:multiLevelType w:val="multilevel"/>
    <w:tmpl w:val="F790E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0F01520F"/>
    <w:multiLevelType w:val="multilevel"/>
    <w:tmpl w:val="C18233D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0FDB708D"/>
    <w:multiLevelType w:val="multilevel"/>
    <w:tmpl w:val="32EE3F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5" w15:restartNumberingAfterBreak="0">
    <w:nsid w:val="0FE271A1"/>
    <w:multiLevelType w:val="multilevel"/>
    <w:tmpl w:val="E3048D7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106476DB"/>
    <w:multiLevelType w:val="multilevel"/>
    <w:tmpl w:val="EC46E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106B1E94"/>
    <w:multiLevelType w:val="multilevel"/>
    <w:tmpl w:val="8394226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11546EBB"/>
    <w:multiLevelType w:val="multilevel"/>
    <w:tmpl w:val="991C69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9" w15:restartNumberingAfterBreak="0">
    <w:nsid w:val="123118ED"/>
    <w:multiLevelType w:val="multilevel"/>
    <w:tmpl w:val="FC085F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0" w15:restartNumberingAfterBreak="0">
    <w:nsid w:val="123704DC"/>
    <w:multiLevelType w:val="multilevel"/>
    <w:tmpl w:val="4824F7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1295172A"/>
    <w:multiLevelType w:val="multilevel"/>
    <w:tmpl w:val="988E29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2" w15:restartNumberingAfterBreak="0">
    <w:nsid w:val="12BA2E9D"/>
    <w:multiLevelType w:val="multilevel"/>
    <w:tmpl w:val="CCA2176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130904EF"/>
    <w:multiLevelType w:val="multilevel"/>
    <w:tmpl w:val="0D9C695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136A0E70"/>
    <w:multiLevelType w:val="multilevel"/>
    <w:tmpl w:val="083A1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14065C62"/>
    <w:multiLevelType w:val="multilevel"/>
    <w:tmpl w:val="C1848DA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14286D5E"/>
    <w:multiLevelType w:val="multilevel"/>
    <w:tmpl w:val="DC88093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67" w15:restartNumberingAfterBreak="0">
    <w:nsid w:val="156F08ED"/>
    <w:multiLevelType w:val="multilevel"/>
    <w:tmpl w:val="3AF652D0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68" w15:restartNumberingAfterBreak="0">
    <w:nsid w:val="159942E0"/>
    <w:multiLevelType w:val="multilevel"/>
    <w:tmpl w:val="9B441C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9" w15:restartNumberingAfterBreak="0">
    <w:nsid w:val="15D377B3"/>
    <w:multiLevelType w:val="multilevel"/>
    <w:tmpl w:val="DB3AF9D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169462C9"/>
    <w:multiLevelType w:val="multilevel"/>
    <w:tmpl w:val="F842B34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16A01AFA"/>
    <w:multiLevelType w:val="multilevel"/>
    <w:tmpl w:val="2E2815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2" w15:restartNumberingAfterBreak="0">
    <w:nsid w:val="16DC3DF5"/>
    <w:multiLevelType w:val="multilevel"/>
    <w:tmpl w:val="53484A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3" w15:restartNumberingAfterBreak="0">
    <w:nsid w:val="16E34393"/>
    <w:multiLevelType w:val="multilevel"/>
    <w:tmpl w:val="466295E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16E575FB"/>
    <w:multiLevelType w:val="multilevel"/>
    <w:tmpl w:val="F0DCC9B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16E63AEF"/>
    <w:multiLevelType w:val="multilevel"/>
    <w:tmpl w:val="4F00178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171364ED"/>
    <w:multiLevelType w:val="multilevel"/>
    <w:tmpl w:val="29B4311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17677234"/>
    <w:multiLevelType w:val="multilevel"/>
    <w:tmpl w:val="2EE09C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8" w15:restartNumberingAfterBreak="0">
    <w:nsid w:val="17F12BEA"/>
    <w:multiLevelType w:val="multilevel"/>
    <w:tmpl w:val="DA662C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9" w15:restartNumberingAfterBreak="0">
    <w:nsid w:val="183C5CB7"/>
    <w:multiLevelType w:val="multilevel"/>
    <w:tmpl w:val="4F804C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0" w15:restartNumberingAfterBreak="0">
    <w:nsid w:val="185105E6"/>
    <w:multiLevelType w:val="multilevel"/>
    <w:tmpl w:val="0D8E4D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1" w15:restartNumberingAfterBreak="0">
    <w:nsid w:val="185A7D57"/>
    <w:multiLevelType w:val="multilevel"/>
    <w:tmpl w:val="74BCF27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18872BCA"/>
    <w:multiLevelType w:val="multilevel"/>
    <w:tmpl w:val="48CE97B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18A82199"/>
    <w:multiLevelType w:val="multilevel"/>
    <w:tmpl w:val="48D46B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4" w15:restartNumberingAfterBreak="0">
    <w:nsid w:val="18DD7B67"/>
    <w:multiLevelType w:val="multilevel"/>
    <w:tmpl w:val="EF0AD9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5" w15:restartNumberingAfterBreak="0">
    <w:nsid w:val="18E06FFB"/>
    <w:multiLevelType w:val="multilevel"/>
    <w:tmpl w:val="9676B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6" w15:restartNumberingAfterBreak="0">
    <w:nsid w:val="190515ED"/>
    <w:multiLevelType w:val="multilevel"/>
    <w:tmpl w:val="8DAA1DC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19D236CF"/>
    <w:multiLevelType w:val="multilevel"/>
    <w:tmpl w:val="C0BC94C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1A47545D"/>
    <w:multiLevelType w:val="multilevel"/>
    <w:tmpl w:val="685AB110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1A5138EC"/>
    <w:multiLevelType w:val="multilevel"/>
    <w:tmpl w:val="FC9ECC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0" w15:restartNumberingAfterBreak="0">
    <w:nsid w:val="1A903419"/>
    <w:multiLevelType w:val="multilevel"/>
    <w:tmpl w:val="E3B4F61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1A9A3BEF"/>
    <w:multiLevelType w:val="multilevel"/>
    <w:tmpl w:val="0A00E1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2" w15:restartNumberingAfterBreak="0">
    <w:nsid w:val="1AAD084D"/>
    <w:multiLevelType w:val="multilevel"/>
    <w:tmpl w:val="6610DC6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1B251875"/>
    <w:multiLevelType w:val="multilevel"/>
    <w:tmpl w:val="DED8BD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4" w15:restartNumberingAfterBreak="0">
    <w:nsid w:val="1B373083"/>
    <w:multiLevelType w:val="multilevel"/>
    <w:tmpl w:val="7D14DB7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1BE30193"/>
    <w:multiLevelType w:val="multilevel"/>
    <w:tmpl w:val="053AD2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6" w15:restartNumberingAfterBreak="0">
    <w:nsid w:val="1C2915DE"/>
    <w:multiLevelType w:val="multilevel"/>
    <w:tmpl w:val="37AAEE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7" w15:restartNumberingAfterBreak="0">
    <w:nsid w:val="1CD84978"/>
    <w:multiLevelType w:val="multilevel"/>
    <w:tmpl w:val="80E410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1D101D5F"/>
    <w:multiLevelType w:val="multilevel"/>
    <w:tmpl w:val="DDA0D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1D33554C"/>
    <w:multiLevelType w:val="multilevel"/>
    <w:tmpl w:val="359876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0" w15:restartNumberingAfterBreak="0">
    <w:nsid w:val="1D4105DF"/>
    <w:multiLevelType w:val="multilevel"/>
    <w:tmpl w:val="EEB4FE7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1E0F6BE7"/>
    <w:multiLevelType w:val="multilevel"/>
    <w:tmpl w:val="BA62B81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1E2779D5"/>
    <w:multiLevelType w:val="multilevel"/>
    <w:tmpl w:val="2DBA9A6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3" w15:restartNumberingAfterBreak="0">
    <w:nsid w:val="1E5E45C8"/>
    <w:multiLevelType w:val="multilevel"/>
    <w:tmpl w:val="B6D468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1EEE415D"/>
    <w:multiLevelType w:val="multilevel"/>
    <w:tmpl w:val="96AE17B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1F0F3110"/>
    <w:multiLevelType w:val="multilevel"/>
    <w:tmpl w:val="E0D2668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20F8127A"/>
    <w:multiLevelType w:val="multilevel"/>
    <w:tmpl w:val="167836E0"/>
    <w:lvl w:ilvl="0">
      <w:start w:val="1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2176671A"/>
    <w:multiLevelType w:val="multilevel"/>
    <w:tmpl w:val="26F262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226C36EB"/>
    <w:multiLevelType w:val="multilevel"/>
    <w:tmpl w:val="0D20E09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22B65684"/>
    <w:multiLevelType w:val="multilevel"/>
    <w:tmpl w:val="7AF8D9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0" w15:restartNumberingAfterBreak="0">
    <w:nsid w:val="22C2195D"/>
    <w:multiLevelType w:val="multilevel"/>
    <w:tmpl w:val="81B804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1" w15:restartNumberingAfterBreak="0">
    <w:nsid w:val="239C5E97"/>
    <w:multiLevelType w:val="multilevel"/>
    <w:tmpl w:val="0C1AB0D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23A22DF3"/>
    <w:multiLevelType w:val="multilevel"/>
    <w:tmpl w:val="1D54878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13" w15:restartNumberingAfterBreak="0">
    <w:nsid w:val="23E6795A"/>
    <w:multiLevelType w:val="multilevel"/>
    <w:tmpl w:val="9780B776"/>
    <w:lvl w:ilvl="0">
      <w:start w:val="2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120" w:hanging="360"/>
      </w:pPr>
    </w:lvl>
  </w:abstractNum>
  <w:abstractNum w:abstractNumId="114" w15:restartNumberingAfterBreak="0">
    <w:nsid w:val="243406E3"/>
    <w:multiLevelType w:val="multilevel"/>
    <w:tmpl w:val="A9C2F71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5" w15:restartNumberingAfterBreak="0">
    <w:nsid w:val="245756F2"/>
    <w:multiLevelType w:val="multilevel"/>
    <w:tmpl w:val="82124F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6" w15:restartNumberingAfterBreak="0">
    <w:nsid w:val="24882ECC"/>
    <w:multiLevelType w:val="multilevel"/>
    <w:tmpl w:val="E4BC962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17" w15:restartNumberingAfterBreak="0">
    <w:nsid w:val="249D4A71"/>
    <w:multiLevelType w:val="multilevel"/>
    <w:tmpl w:val="15FCBC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8" w15:restartNumberingAfterBreak="0">
    <w:nsid w:val="24D7067F"/>
    <w:multiLevelType w:val="multilevel"/>
    <w:tmpl w:val="AD88AFE8"/>
    <w:lvl w:ilvl="0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24DA67F0"/>
    <w:multiLevelType w:val="multilevel"/>
    <w:tmpl w:val="66682C1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20" w15:restartNumberingAfterBreak="0">
    <w:nsid w:val="253C3ABD"/>
    <w:multiLevelType w:val="multilevel"/>
    <w:tmpl w:val="4B4AE04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21" w15:restartNumberingAfterBreak="0">
    <w:nsid w:val="255745A1"/>
    <w:multiLevelType w:val="multilevel"/>
    <w:tmpl w:val="DFB01B8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22" w15:restartNumberingAfterBreak="0">
    <w:nsid w:val="25881C20"/>
    <w:multiLevelType w:val="multilevel"/>
    <w:tmpl w:val="3FE6BA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3" w15:restartNumberingAfterBreak="0">
    <w:nsid w:val="26471CC4"/>
    <w:multiLevelType w:val="multilevel"/>
    <w:tmpl w:val="9AA4179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2756506D"/>
    <w:multiLevelType w:val="multilevel"/>
    <w:tmpl w:val="48B6EF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5" w15:restartNumberingAfterBreak="0">
    <w:nsid w:val="279E1473"/>
    <w:multiLevelType w:val="multilevel"/>
    <w:tmpl w:val="7F66D1C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27F110D4"/>
    <w:multiLevelType w:val="multilevel"/>
    <w:tmpl w:val="81C877B4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7" w15:restartNumberingAfterBreak="0">
    <w:nsid w:val="28667F52"/>
    <w:multiLevelType w:val="multilevel"/>
    <w:tmpl w:val="A6A45E5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8" w15:restartNumberingAfterBreak="0">
    <w:nsid w:val="2868590E"/>
    <w:multiLevelType w:val="multilevel"/>
    <w:tmpl w:val="70D874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9" w15:restartNumberingAfterBreak="0">
    <w:nsid w:val="28B55334"/>
    <w:multiLevelType w:val="multilevel"/>
    <w:tmpl w:val="858AA5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0" w15:restartNumberingAfterBreak="0">
    <w:nsid w:val="28E80551"/>
    <w:multiLevelType w:val="multilevel"/>
    <w:tmpl w:val="3D4034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1" w15:restartNumberingAfterBreak="0">
    <w:nsid w:val="29206AC3"/>
    <w:multiLevelType w:val="multilevel"/>
    <w:tmpl w:val="1F685E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2" w15:restartNumberingAfterBreak="0">
    <w:nsid w:val="29666A65"/>
    <w:multiLevelType w:val="multilevel"/>
    <w:tmpl w:val="016269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3" w15:restartNumberingAfterBreak="0">
    <w:nsid w:val="29874BED"/>
    <w:multiLevelType w:val="multilevel"/>
    <w:tmpl w:val="1354FB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4" w15:restartNumberingAfterBreak="0">
    <w:nsid w:val="298931C3"/>
    <w:multiLevelType w:val="multilevel"/>
    <w:tmpl w:val="90BAAE90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35" w15:restartNumberingAfterBreak="0">
    <w:nsid w:val="29E271BD"/>
    <w:multiLevelType w:val="multilevel"/>
    <w:tmpl w:val="4D92527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6" w15:restartNumberingAfterBreak="0">
    <w:nsid w:val="29EA2FE3"/>
    <w:multiLevelType w:val="multilevel"/>
    <w:tmpl w:val="C51C513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7" w15:restartNumberingAfterBreak="0">
    <w:nsid w:val="29F56940"/>
    <w:multiLevelType w:val="multilevel"/>
    <w:tmpl w:val="23C81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8" w15:restartNumberingAfterBreak="0">
    <w:nsid w:val="29FF4442"/>
    <w:multiLevelType w:val="multilevel"/>
    <w:tmpl w:val="8F4829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9" w15:restartNumberingAfterBreak="0">
    <w:nsid w:val="2A9146F5"/>
    <w:multiLevelType w:val="multilevel"/>
    <w:tmpl w:val="F586B25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0" w15:restartNumberingAfterBreak="0">
    <w:nsid w:val="2ACA4A2C"/>
    <w:multiLevelType w:val="multilevel"/>
    <w:tmpl w:val="84AAD5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1" w15:restartNumberingAfterBreak="0">
    <w:nsid w:val="2B115C87"/>
    <w:multiLevelType w:val="multilevel"/>
    <w:tmpl w:val="FC48056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2" w15:restartNumberingAfterBreak="0">
    <w:nsid w:val="2B2274A3"/>
    <w:multiLevelType w:val="multilevel"/>
    <w:tmpl w:val="A1CEE5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3" w15:restartNumberingAfterBreak="0">
    <w:nsid w:val="2B232083"/>
    <w:multiLevelType w:val="multilevel"/>
    <w:tmpl w:val="D2E6509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4" w15:restartNumberingAfterBreak="0">
    <w:nsid w:val="2B522F88"/>
    <w:multiLevelType w:val="multilevel"/>
    <w:tmpl w:val="5B565B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5" w15:restartNumberingAfterBreak="0">
    <w:nsid w:val="2B813042"/>
    <w:multiLevelType w:val="multilevel"/>
    <w:tmpl w:val="0FF457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6" w15:restartNumberingAfterBreak="0">
    <w:nsid w:val="2B8414FA"/>
    <w:multiLevelType w:val="multilevel"/>
    <w:tmpl w:val="DA9E773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47" w15:restartNumberingAfterBreak="0">
    <w:nsid w:val="2BB208FD"/>
    <w:multiLevelType w:val="multilevel"/>
    <w:tmpl w:val="18D89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8" w15:restartNumberingAfterBreak="0">
    <w:nsid w:val="2C9512DA"/>
    <w:multiLevelType w:val="multilevel"/>
    <w:tmpl w:val="EE9431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9" w15:restartNumberingAfterBreak="0">
    <w:nsid w:val="2CC536DF"/>
    <w:multiLevelType w:val="multilevel"/>
    <w:tmpl w:val="8B6C57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0" w15:restartNumberingAfterBreak="0">
    <w:nsid w:val="2CEE6ACE"/>
    <w:multiLevelType w:val="multilevel"/>
    <w:tmpl w:val="4C642B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1" w15:restartNumberingAfterBreak="0">
    <w:nsid w:val="2D183FC5"/>
    <w:multiLevelType w:val="multilevel"/>
    <w:tmpl w:val="780AA2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2" w15:restartNumberingAfterBreak="0">
    <w:nsid w:val="2D1E15D9"/>
    <w:multiLevelType w:val="multilevel"/>
    <w:tmpl w:val="C5ACD4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3" w15:restartNumberingAfterBreak="0">
    <w:nsid w:val="2D321B91"/>
    <w:multiLevelType w:val="multilevel"/>
    <w:tmpl w:val="6B1801C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4" w15:restartNumberingAfterBreak="0">
    <w:nsid w:val="2DE44E96"/>
    <w:multiLevelType w:val="multilevel"/>
    <w:tmpl w:val="3776F2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5" w15:restartNumberingAfterBreak="0">
    <w:nsid w:val="2E3A2F6F"/>
    <w:multiLevelType w:val="multilevel"/>
    <w:tmpl w:val="E436AB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6" w15:restartNumberingAfterBreak="0">
    <w:nsid w:val="2E7E5AE6"/>
    <w:multiLevelType w:val="multilevel"/>
    <w:tmpl w:val="CCBE4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7" w15:restartNumberingAfterBreak="0">
    <w:nsid w:val="2EEF3021"/>
    <w:multiLevelType w:val="multilevel"/>
    <w:tmpl w:val="63648F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8" w15:restartNumberingAfterBreak="0">
    <w:nsid w:val="2F046142"/>
    <w:multiLevelType w:val="multilevel"/>
    <w:tmpl w:val="E5AC7CF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9" w15:restartNumberingAfterBreak="0">
    <w:nsid w:val="2F2B2FF7"/>
    <w:multiLevelType w:val="multilevel"/>
    <w:tmpl w:val="85FEF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0" w15:restartNumberingAfterBreak="0">
    <w:nsid w:val="2FA461E8"/>
    <w:multiLevelType w:val="multilevel"/>
    <w:tmpl w:val="8B0CF366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1" w15:restartNumberingAfterBreak="0">
    <w:nsid w:val="2FB86BA7"/>
    <w:multiLevelType w:val="multilevel"/>
    <w:tmpl w:val="67D821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2" w15:restartNumberingAfterBreak="0">
    <w:nsid w:val="30527961"/>
    <w:multiLevelType w:val="multilevel"/>
    <w:tmpl w:val="85DEF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3" w15:restartNumberingAfterBreak="0">
    <w:nsid w:val="308643E6"/>
    <w:multiLevelType w:val="multilevel"/>
    <w:tmpl w:val="462A22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4" w15:restartNumberingAfterBreak="0">
    <w:nsid w:val="30DC25CC"/>
    <w:multiLevelType w:val="multilevel"/>
    <w:tmpl w:val="589A7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5" w15:restartNumberingAfterBreak="0">
    <w:nsid w:val="30F72DCD"/>
    <w:multiLevelType w:val="multilevel"/>
    <w:tmpl w:val="BD34FED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66" w15:restartNumberingAfterBreak="0">
    <w:nsid w:val="310558F2"/>
    <w:multiLevelType w:val="multilevel"/>
    <w:tmpl w:val="EC54C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7" w15:restartNumberingAfterBreak="0">
    <w:nsid w:val="318D3DA4"/>
    <w:multiLevelType w:val="multilevel"/>
    <w:tmpl w:val="E66411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8" w15:restartNumberingAfterBreak="0">
    <w:nsid w:val="31931F83"/>
    <w:multiLevelType w:val="multilevel"/>
    <w:tmpl w:val="3C480B2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69" w15:restartNumberingAfterBreak="0">
    <w:nsid w:val="31D6202A"/>
    <w:multiLevelType w:val="multilevel"/>
    <w:tmpl w:val="208ACE14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70" w15:restartNumberingAfterBreak="0">
    <w:nsid w:val="320E7C60"/>
    <w:multiLevelType w:val="multilevel"/>
    <w:tmpl w:val="A0EE3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1" w15:restartNumberingAfterBreak="0">
    <w:nsid w:val="321A4360"/>
    <w:multiLevelType w:val="multilevel"/>
    <w:tmpl w:val="D7A8D1FE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2" w15:restartNumberingAfterBreak="0">
    <w:nsid w:val="323B3240"/>
    <w:multiLevelType w:val="multilevel"/>
    <w:tmpl w:val="1E8A09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3" w15:restartNumberingAfterBreak="0">
    <w:nsid w:val="325D5001"/>
    <w:multiLevelType w:val="multilevel"/>
    <w:tmpl w:val="0B8C533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4" w15:restartNumberingAfterBreak="0">
    <w:nsid w:val="325F2B85"/>
    <w:multiLevelType w:val="multilevel"/>
    <w:tmpl w:val="9A08BE9A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5" w15:restartNumberingAfterBreak="0">
    <w:nsid w:val="327F028A"/>
    <w:multiLevelType w:val="multilevel"/>
    <w:tmpl w:val="3E8840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6" w15:restartNumberingAfterBreak="0">
    <w:nsid w:val="32B62955"/>
    <w:multiLevelType w:val="multilevel"/>
    <w:tmpl w:val="966EA99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7" w15:restartNumberingAfterBreak="0">
    <w:nsid w:val="32C15A69"/>
    <w:multiLevelType w:val="multilevel"/>
    <w:tmpl w:val="6FAA27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8" w15:restartNumberingAfterBreak="0">
    <w:nsid w:val="33127C1F"/>
    <w:multiLevelType w:val="multilevel"/>
    <w:tmpl w:val="E7AA18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9" w15:restartNumberingAfterBreak="0">
    <w:nsid w:val="332F4EAD"/>
    <w:multiLevelType w:val="multilevel"/>
    <w:tmpl w:val="F05EC7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0" w15:restartNumberingAfterBreak="0">
    <w:nsid w:val="33340735"/>
    <w:multiLevelType w:val="multilevel"/>
    <w:tmpl w:val="7C2036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1" w15:restartNumberingAfterBreak="0">
    <w:nsid w:val="33382FDB"/>
    <w:multiLevelType w:val="multilevel"/>
    <w:tmpl w:val="1C50684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182" w15:restartNumberingAfterBreak="0">
    <w:nsid w:val="33556FBC"/>
    <w:multiLevelType w:val="multilevel"/>
    <w:tmpl w:val="968E430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3" w15:restartNumberingAfterBreak="0">
    <w:nsid w:val="337A1551"/>
    <w:multiLevelType w:val="multilevel"/>
    <w:tmpl w:val="D8C8EED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4" w15:restartNumberingAfterBreak="0">
    <w:nsid w:val="33AF0EAC"/>
    <w:multiLevelType w:val="multilevel"/>
    <w:tmpl w:val="3CAE70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5" w15:restartNumberingAfterBreak="0">
    <w:nsid w:val="33CD70BE"/>
    <w:multiLevelType w:val="multilevel"/>
    <w:tmpl w:val="E7C2938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6" w15:restartNumberingAfterBreak="0">
    <w:nsid w:val="34067CB0"/>
    <w:multiLevelType w:val="multilevel"/>
    <w:tmpl w:val="96EC7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7" w15:restartNumberingAfterBreak="0">
    <w:nsid w:val="34C5169E"/>
    <w:multiLevelType w:val="multilevel"/>
    <w:tmpl w:val="BB2E5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8" w15:restartNumberingAfterBreak="0">
    <w:nsid w:val="34D16F01"/>
    <w:multiLevelType w:val="multilevel"/>
    <w:tmpl w:val="9C947B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9" w15:restartNumberingAfterBreak="0">
    <w:nsid w:val="34E1614E"/>
    <w:multiLevelType w:val="multilevel"/>
    <w:tmpl w:val="688AF1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0" w15:restartNumberingAfterBreak="0">
    <w:nsid w:val="356C3A33"/>
    <w:multiLevelType w:val="multilevel"/>
    <w:tmpl w:val="D9E83C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1" w15:restartNumberingAfterBreak="0">
    <w:nsid w:val="356E02EA"/>
    <w:multiLevelType w:val="multilevel"/>
    <w:tmpl w:val="1828F9BA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2" w15:restartNumberingAfterBreak="0">
    <w:nsid w:val="36A34335"/>
    <w:multiLevelType w:val="multilevel"/>
    <w:tmpl w:val="EFCC24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3" w15:restartNumberingAfterBreak="0">
    <w:nsid w:val="36D41138"/>
    <w:multiLevelType w:val="multilevel"/>
    <w:tmpl w:val="8A36CB7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4" w15:restartNumberingAfterBreak="0">
    <w:nsid w:val="36DE1AF8"/>
    <w:multiLevelType w:val="multilevel"/>
    <w:tmpl w:val="906CFF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5" w15:restartNumberingAfterBreak="0">
    <w:nsid w:val="370451D1"/>
    <w:multiLevelType w:val="multilevel"/>
    <w:tmpl w:val="1258F77A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6" w15:restartNumberingAfterBreak="0">
    <w:nsid w:val="37741D72"/>
    <w:multiLevelType w:val="multilevel"/>
    <w:tmpl w:val="BC62763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7" w15:restartNumberingAfterBreak="0">
    <w:nsid w:val="382D569E"/>
    <w:multiLevelType w:val="multilevel"/>
    <w:tmpl w:val="58F87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8" w15:restartNumberingAfterBreak="0">
    <w:nsid w:val="38694E1E"/>
    <w:multiLevelType w:val="multilevel"/>
    <w:tmpl w:val="5A4A428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9" w15:restartNumberingAfterBreak="0">
    <w:nsid w:val="386F2883"/>
    <w:multiLevelType w:val="multilevel"/>
    <w:tmpl w:val="D4A0A8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0" w15:restartNumberingAfterBreak="0">
    <w:nsid w:val="38901B59"/>
    <w:multiLevelType w:val="multilevel"/>
    <w:tmpl w:val="93E07A7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1" w15:restartNumberingAfterBreak="0">
    <w:nsid w:val="38E909E5"/>
    <w:multiLevelType w:val="multilevel"/>
    <w:tmpl w:val="8DA8DF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2" w15:restartNumberingAfterBreak="0">
    <w:nsid w:val="38EF73E2"/>
    <w:multiLevelType w:val="multilevel"/>
    <w:tmpl w:val="10E817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3" w15:restartNumberingAfterBreak="0">
    <w:nsid w:val="390946E2"/>
    <w:multiLevelType w:val="multilevel"/>
    <w:tmpl w:val="126AEF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4" w15:restartNumberingAfterBreak="0">
    <w:nsid w:val="3929272F"/>
    <w:multiLevelType w:val="multilevel"/>
    <w:tmpl w:val="CAFEF89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5" w15:restartNumberingAfterBreak="0">
    <w:nsid w:val="39384689"/>
    <w:multiLevelType w:val="multilevel"/>
    <w:tmpl w:val="53649A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6" w15:restartNumberingAfterBreak="0">
    <w:nsid w:val="39522C53"/>
    <w:multiLevelType w:val="multilevel"/>
    <w:tmpl w:val="35682F7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7" w15:restartNumberingAfterBreak="0">
    <w:nsid w:val="39E845A5"/>
    <w:multiLevelType w:val="multilevel"/>
    <w:tmpl w:val="288018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8" w15:restartNumberingAfterBreak="0">
    <w:nsid w:val="39F952BC"/>
    <w:multiLevelType w:val="multilevel"/>
    <w:tmpl w:val="5D9A5B2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9" w15:restartNumberingAfterBreak="0">
    <w:nsid w:val="39FF1B09"/>
    <w:multiLevelType w:val="multilevel"/>
    <w:tmpl w:val="C780EE7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0" w15:restartNumberingAfterBreak="0">
    <w:nsid w:val="3A0213CB"/>
    <w:multiLevelType w:val="multilevel"/>
    <w:tmpl w:val="1DA495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1" w15:restartNumberingAfterBreak="0">
    <w:nsid w:val="3ABD16AB"/>
    <w:multiLevelType w:val="multilevel"/>
    <w:tmpl w:val="A1CC9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2" w15:restartNumberingAfterBreak="0">
    <w:nsid w:val="3B195B60"/>
    <w:multiLevelType w:val="multilevel"/>
    <w:tmpl w:val="804089A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3" w15:restartNumberingAfterBreak="0">
    <w:nsid w:val="3B2D67F7"/>
    <w:multiLevelType w:val="multilevel"/>
    <w:tmpl w:val="98022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4" w15:restartNumberingAfterBreak="0">
    <w:nsid w:val="3B752BE6"/>
    <w:multiLevelType w:val="multilevel"/>
    <w:tmpl w:val="C07AB2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5" w15:restartNumberingAfterBreak="0">
    <w:nsid w:val="3BA26A65"/>
    <w:multiLevelType w:val="multilevel"/>
    <w:tmpl w:val="DFD0AF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6" w15:restartNumberingAfterBreak="0">
    <w:nsid w:val="3BD64B97"/>
    <w:multiLevelType w:val="multilevel"/>
    <w:tmpl w:val="52CCCB2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7" w15:restartNumberingAfterBreak="0">
    <w:nsid w:val="3BD762CD"/>
    <w:multiLevelType w:val="multilevel"/>
    <w:tmpl w:val="5744227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8" w15:restartNumberingAfterBreak="0">
    <w:nsid w:val="3C041A97"/>
    <w:multiLevelType w:val="multilevel"/>
    <w:tmpl w:val="B03682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9" w15:restartNumberingAfterBreak="0">
    <w:nsid w:val="3C09547E"/>
    <w:multiLevelType w:val="multilevel"/>
    <w:tmpl w:val="6F9ADE3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0" w15:restartNumberingAfterBreak="0">
    <w:nsid w:val="3C57189C"/>
    <w:multiLevelType w:val="multilevel"/>
    <w:tmpl w:val="AC12CB5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1" w15:restartNumberingAfterBreak="0">
    <w:nsid w:val="3C95705F"/>
    <w:multiLevelType w:val="multilevel"/>
    <w:tmpl w:val="DB4A25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22" w15:restartNumberingAfterBreak="0">
    <w:nsid w:val="3CD7373F"/>
    <w:multiLevelType w:val="hybridMultilevel"/>
    <w:tmpl w:val="C8A88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3" w15:restartNumberingAfterBreak="0">
    <w:nsid w:val="3CE9C62F"/>
    <w:multiLevelType w:val="hybridMultilevel"/>
    <w:tmpl w:val="CDE0A4B8"/>
    <w:lvl w:ilvl="0" w:tplc="A150E62A">
      <w:start w:val="1"/>
      <w:numFmt w:val="decimal"/>
      <w:lvlText w:val="%1."/>
      <w:lvlJc w:val="left"/>
      <w:pPr>
        <w:ind w:left="360" w:hanging="360"/>
      </w:pPr>
    </w:lvl>
    <w:lvl w:ilvl="1" w:tplc="6C6AA64C">
      <w:start w:val="1"/>
      <w:numFmt w:val="lowerLetter"/>
      <w:lvlText w:val="%2."/>
      <w:lvlJc w:val="left"/>
      <w:pPr>
        <w:ind w:left="1080" w:hanging="360"/>
      </w:pPr>
    </w:lvl>
    <w:lvl w:ilvl="2" w:tplc="43685FB8">
      <w:start w:val="1"/>
      <w:numFmt w:val="lowerRoman"/>
      <w:lvlText w:val="%3."/>
      <w:lvlJc w:val="right"/>
      <w:pPr>
        <w:ind w:left="1800" w:hanging="180"/>
      </w:pPr>
    </w:lvl>
    <w:lvl w:ilvl="3" w:tplc="A1444CBE">
      <w:start w:val="1"/>
      <w:numFmt w:val="decimal"/>
      <w:lvlText w:val="%4."/>
      <w:lvlJc w:val="left"/>
      <w:pPr>
        <w:ind w:left="2520" w:hanging="360"/>
      </w:pPr>
    </w:lvl>
    <w:lvl w:ilvl="4" w:tplc="AD7E6A26">
      <w:start w:val="1"/>
      <w:numFmt w:val="lowerLetter"/>
      <w:lvlText w:val="%5."/>
      <w:lvlJc w:val="left"/>
      <w:pPr>
        <w:ind w:left="3240" w:hanging="360"/>
      </w:pPr>
    </w:lvl>
    <w:lvl w:ilvl="5" w:tplc="CA00FDCE">
      <w:start w:val="1"/>
      <w:numFmt w:val="lowerRoman"/>
      <w:lvlText w:val="%6."/>
      <w:lvlJc w:val="right"/>
      <w:pPr>
        <w:ind w:left="3960" w:hanging="180"/>
      </w:pPr>
    </w:lvl>
    <w:lvl w:ilvl="6" w:tplc="80EEA64C">
      <w:start w:val="1"/>
      <w:numFmt w:val="decimal"/>
      <w:lvlText w:val="%7."/>
      <w:lvlJc w:val="left"/>
      <w:pPr>
        <w:ind w:left="4680" w:hanging="360"/>
      </w:pPr>
    </w:lvl>
    <w:lvl w:ilvl="7" w:tplc="405EA9BA">
      <w:start w:val="1"/>
      <w:numFmt w:val="lowerLetter"/>
      <w:lvlText w:val="%8."/>
      <w:lvlJc w:val="left"/>
      <w:pPr>
        <w:ind w:left="5400" w:hanging="360"/>
      </w:pPr>
    </w:lvl>
    <w:lvl w:ilvl="8" w:tplc="C5D64B46">
      <w:start w:val="1"/>
      <w:numFmt w:val="lowerRoman"/>
      <w:lvlText w:val="%9."/>
      <w:lvlJc w:val="right"/>
      <w:pPr>
        <w:ind w:left="6120" w:hanging="180"/>
      </w:pPr>
    </w:lvl>
  </w:abstractNum>
  <w:abstractNum w:abstractNumId="224" w15:restartNumberingAfterBreak="0">
    <w:nsid w:val="3CF71A80"/>
    <w:multiLevelType w:val="multilevel"/>
    <w:tmpl w:val="C7CC7FA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5" w15:restartNumberingAfterBreak="0">
    <w:nsid w:val="3D1642FA"/>
    <w:multiLevelType w:val="multilevel"/>
    <w:tmpl w:val="4ECC44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6" w15:restartNumberingAfterBreak="0">
    <w:nsid w:val="3D1F7DED"/>
    <w:multiLevelType w:val="multilevel"/>
    <w:tmpl w:val="A4B2E5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7" w15:restartNumberingAfterBreak="0">
    <w:nsid w:val="3D214F2A"/>
    <w:multiLevelType w:val="multilevel"/>
    <w:tmpl w:val="848A1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8" w15:restartNumberingAfterBreak="0">
    <w:nsid w:val="3D36723C"/>
    <w:multiLevelType w:val="multilevel"/>
    <w:tmpl w:val="685AC3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9" w15:restartNumberingAfterBreak="0">
    <w:nsid w:val="3D9842B2"/>
    <w:multiLevelType w:val="multilevel"/>
    <w:tmpl w:val="AF7EE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0" w15:restartNumberingAfterBreak="0">
    <w:nsid w:val="3DC148E6"/>
    <w:multiLevelType w:val="multilevel"/>
    <w:tmpl w:val="B6E4FC3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31" w15:restartNumberingAfterBreak="0">
    <w:nsid w:val="3DDF462A"/>
    <w:multiLevelType w:val="multilevel"/>
    <w:tmpl w:val="E72E4C5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32" w15:restartNumberingAfterBreak="0">
    <w:nsid w:val="3DDF6634"/>
    <w:multiLevelType w:val="multilevel"/>
    <w:tmpl w:val="5F5494BA"/>
    <w:lvl w:ilvl="0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3" w15:restartNumberingAfterBreak="0">
    <w:nsid w:val="3E3B26AB"/>
    <w:multiLevelType w:val="multilevel"/>
    <w:tmpl w:val="393AE2C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4" w15:restartNumberingAfterBreak="0">
    <w:nsid w:val="3FDF18A2"/>
    <w:multiLevelType w:val="multilevel"/>
    <w:tmpl w:val="88BE6FD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5" w15:restartNumberingAfterBreak="0">
    <w:nsid w:val="40042C1A"/>
    <w:multiLevelType w:val="multilevel"/>
    <w:tmpl w:val="4716A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6" w15:restartNumberingAfterBreak="0">
    <w:nsid w:val="406473A1"/>
    <w:multiLevelType w:val="multilevel"/>
    <w:tmpl w:val="85B4C91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7" w15:restartNumberingAfterBreak="0">
    <w:nsid w:val="40B06EC8"/>
    <w:multiLevelType w:val="multilevel"/>
    <w:tmpl w:val="6BD662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8" w15:restartNumberingAfterBreak="0">
    <w:nsid w:val="412444E1"/>
    <w:multiLevelType w:val="multilevel"/>
    <w:tmpl w:val="6D7A459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39" w15:restartNumberingAfterBreak="0">
    <w:nsid w:val="41DA0243"/>
    <w:multiLevelType w:val="multilevel"/>
    <w:tmpl w:val="0AF268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0" w15:restartNumberingAfterBreak="0">
    <w:nsid w:val="41E53665"/>
    <w:multiLevelType w:val="multilevel"/>
    <w:tmpl w:val="2398DC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1" w15:restartNumberingAfterBreak="0">
    <w:nsid w:val="426439B1"/>
    <w:multiLevelType w:val="multilevel"/>
    <w:tmpl w:val="F32455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2" w15:restartNumberingAfterBreak="0">
    <w:nsid w:val="428D4C58"/>
    <w:multiLevelType w:val="multilevel"/>
    <w:tmpl w:val="FC6077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3" w15:restartNumberingAfterBreak="0">
    <w:nsid w:val="4296429A"/>
    <w:multiLevelType w:val="multilevel"/>
    <w:tmpl w:val="827651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4" w15:restartNumberingAfterBreak="0">
    <w:nsid w:val="42C96985"/>
    <w:multiLevelType w:val="multilevel"/>
    <w:tmpl w:val="D03AB80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45" w15:restartNumberingAfterBreak="0">
    <w:nsid w:val="43A71C45"/>
    <w:multiLevelType w:val="multilevel"/>
    <w:tmpl w:val="6F3A6E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6" w15:restartNumberingAfterBreak="0">
    <w:nsid w:val="448552C7"/>
    <w:multiLevelType w:val="multilevel"/>
    <w:tmpl w:val="D21E811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7" w15:restartNumberingAfterBreak="0">
    <w:nsid w:val="45AE5C7A"/>
    <w:multiLevelType w:val="multilevel"/>
    <w:tmpl w:val="EF0E75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8" w15:restartNumberingAfterBreak="0">
    <w:nsid w:val="46112A5B"/>
    <w:multiLevelType w:val="multilevel"/>
    <w:tmpl w:val="4A4E18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9" w15:restartNumberingAfterBreak="0">
    <w:nsid w:val="461D0070"/>
    <w:multiLevelType w:val="multilevel"/>
    <w:tmpl w:val="C9C89F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0" w15:restartNumberingAfterBreak="0">
    <w:nsid w:val="46317E35"/>
    <w:multiLevelType w:val="multilevel"/>
    <w:tmpl w:val="FE7806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1" w15:restartNumberingAfterBreak="0">
    <w:nsid w:val="469E68AC"/>
    <w:multiLevelType w:val="multilevel"/>
    <w:tmpl w:val="CE36A7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2" w15:restartNumberingAfterBreak="0">
    <w:nsid w:val="46F84B3C"/>
    <w:multiLevelType w:val="multilevel"/>
    <w:tmpl w:val="EA7079DC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3" w15:restartNumberingAfterBreak="0">
    <w:nsid w:val="47973652"/>
    <w:multiLevelType w:val="multilevel"/>
    <w:tmpl w:val="5072AC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4" w15:restartNumberingAfterBreak="0">
    <w:nsid w:val="47E55AA7"/>
    <w:multiLevelType w:val="multilevel"/>
    <w:tmpl w:val="05DAF2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5" w15:restartNumberingAfterBreak="0">
    <w:nsid w:val="47F66918"/>
    <w:multiLevelType w:val="multilevel"/>
    <w:tmpl w:val="085062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6" w15:restartNumberingAfterBreak="0">
    <w:nsid w:val="480524CF"/>
    <w:multiLevelType w:val="multilevel"/>
    <w:tmpl w:val="9072082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7" w15:restartNumberingAfterBreak="0">
    <w:nsid w:val="480A7500"/>
    <w:multiLevelType w:val="multilevel"/>
    <w:tmpl w:val="94DA0D4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8" w15:restartNumberingAfterBreak="0">
    <w:nsid w:val="4855289E"/>
    <w:multiLevelType w:val="multilevel"/>
    <w:tmpl w:val="015691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9" w15:restartNumberingAfterBreak="0">
    <w:nsid w:val="485C2E5A"/>
    <w:multiLevelType w:val="multilevel"/>
    <w:tmpl w:val="C6BC90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0" w15:restartNumberingAfterBreak="0">
    <w:nsid w:val="48D5470A"/>
    <w:multiLevelType w:val="multilevel"/>
    <w:tmpl w:val="1C1C9F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1" w15:restartNumberingAfterBreak="0">
    <w:nsid w:val="48E9583F"/>
    <w:multiLevelType w:val="multilevel"/>
    <w:tmpl w:val="749CE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2" w15:restartNumberingAfterBreak="0">
    <w:nsid w:val="48F10468"/>
    <w:multiLevelType w:val="multilevel"/>
    <w:tmpl w:val="98B4A99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3" w15:restartNumberingAfterBreak="0">
    <w:nsid w:val="494223A5"/>
    <w:multiLevelType w:val="multilevel"/>
    <w:tmpl w:val="711E1A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4" w15:restartNumberingAfterBreak="0">
    <w:nsid w:val="494817C2"/>
    <w:multiLevelType w:val="multilevel"/>
    <w:tmpl w:val="43B61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5" w15:restartNumberingAfterBreak="0">
    <w:nsid w:val="49521AC2"/>
    <w:multiLevelType w:val="multilevel"/>
    <w:tmpl w:val="7966E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6" w15:restartNumberingAfterBreak="0">
    <w:nsid w:val="49AA3FBA"/>
    <w:multiLevelType w:val="multilevel"/>
    <w:tmpl w:val="08283B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7" w15:restartNumberingAfterBreak="0">
    <w:nsid w:val="4A270CDF"/>
    <w:multiLevelType w:val="multilevel"/>
    <w:tmpl w:val="F23480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8" w15:restartNumberingAfterBreak="0">
    <w:nsid w:val="4A40445C"/>
    <w:multiLevelType w:val="multilevel"/>
    <w:tmpl w:val="851E69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9" w15:restartNumberingAfterBreak="0">
    <w:nsid w:val="4A6003F0"/>
    <w:multiLevelType w:val="multilevel"/>
    <w:tmpl w:val="9F9CAA7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0" w15:restartNumberingAfterBreak="0">
    <w:nsid w:val="4A6C42C4"/>
    <w:multiLevelType w:val="multilevel"/>
    <w:tmpl w:val="2312F6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1" w15:restartNumberingAfterBreak="0">
    <w:nsid w:val="4B647E2E"/>
    <w:multiLevelType w:val="multilevel"/>
    <w:tmpl w:val="0DACF0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2" w15:restartNumberingAfterBreak="0">
    <w:nsid w:val="4C6A4BD6"/>
    <w:multiLevelType w:val="multilevel"/>
    <w:tmpl w:val="512C98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3" w15:restartNumberingAfterBreak="0">
    <w:nsid w:val="4C797E62"/>
    <w:multiLevelType w:val="multilevel"/>
    <w:tmpl w:val="91BA236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4" w15:restartNumberingAfterBreak="0">
    <w:nsid w:val="4C8854FA"/>
    <w:multiLevelType w:val="multilevel"/>
    <w:tmpl w:val="9DB018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5" w15:restartNumberingAfterBreak="0">
    <w:nsid w:val="4D0907DE"/>
    <w:multiLevelType w:val="multilevel"/>
    <w:tmpl w:val="E49000C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6" w15:restartNumberingAfterBreak="0">
    <w:nsid w:val="4D6D26B3"/>
    <w:multiLevelType w:val="multilevel"/>
    <w:tmpl w:val="98CC50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7" w15:restartNumberingAfterBreak="0">
    <w:nsid w:val="4DA875BD"/>
    <w:multiLevelType w:val="multilevel"/>
    <w:tmpl w:val="4816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8" w15:restartNumberingAfterBreak="0">
    <w:nsid w:val="4E735FD7"/>
    <w:multiLevelType w:val="multilevel"/>
    <w:tmpl w:val="05A297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9" w15:restartNumberingAfterBreak="0">
    <w:nsid w:val="4EB6658C"/>
    <w:multiLevelType w:val="multilevel"/>
    <w:tmpl w:val="0C1606C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80" w15:restartNumberingAfterBreak="0">
    <w:nsid w:val="4EB71497"/>
    <w:multiLevelType w:val="multilevel"/>
    <w:tmpl w:val="407A01DE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1" w15:restartNumberingAfterBreak="0">
    <w:nsid w:val="4EC47697"/>
    <w:multiLevelType w:val="multilevel"/>
    <w:tmpl w:val="87EC0C5C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2" w15:restartNumberingAfterBreak="0">
    <w:nsid w:val="4ED33CBA"/>
    <w:multiLevelType w:val="multilevel"/>
    <w:tmpl w:val="B5CAAF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3" w15:restartNumberingAfterBreak="0">
    <w:nsid w:val="4F0D7459"/>
    <w:multiLevelType w:val="multilevel"/>
    <w:tmpl w:val="8AA2ECD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4" w15:restartNumberingAfterBreak="0">
    <w:nsid w:val="4F5E0DC6"/>
    <w:multiLevelType w:val="multilevel"/>
    <w:tmpl w:val="0CDA5E4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85" w15:restartNumberingAfterBreak="0">
    <w:nsid w:val="4F9C5716"/>
    <w:multiLevelType w:val="multilevel"/>
    <w:tmpl w:val="6ECC27E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6" w15:restartNumberingAfterBreak="0">
    <w:nsid w:val="4FD15060"/>
    <w:multiLevelType w:val="multilevel"/>
    <w:tmpl w:val="54E444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7" w15:restartNumberingAfterBreak="0">
    <w:nsid w:val="50D54CCA"/>
    <w:multiLevelType w:val="multilevel"/>
    <w:tmpl w:val="52AC0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8" w15:restartNumberingAfterBreak="0">
    <w:nsid w:val="51027BCD"/>
    <w:multiLevelType w:val="multilevel"/>
    <w:tmpl w:val="61D6CE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9" w15:restartNumberingAfterBreak="0">
    <w:nsid w:val="51835043"/>
    <w:multiLevelType w:val="multilevel"/>
    <w:tmpl w:val="9CD40C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0" w15:restartNumberingAfterBreak="0">
    <w:nsid w:val="51B67F28"/>
    <w:multiLevelType w:val="multilevel"/>
    <w:tmpl w:val="D0DE52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1" w15:restartNumberingAfterBreak="0">
    <w:nsid w:val="51C23811"/>
    <w:multiLevelType w:val="multilevel"/>
    <w:tmpl w:val="288837A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92" w15:restartNumberingAfterBreak="0">
    <w:nsid w:val="51D932CC"/>
    <w:multiLevelType w:val="multilevel"/>
    <w:tmpl w:val="F8F225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3" w15:restartNumberingAfterBreak="0">
    <w:nsid w:val="51F1469E"/>
    <w:multiLevelType w:val="multilevel"/>
    <w:tmpl w:val="C5BE8C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4" w15:restartNumberingAfterBreak="0">
    <w:nsid w:val="51F7401F"/>
    <w:multiLevelType w:val="multilevel"/>
    <w:tmpl w:val="57D0261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5" w15:restartNumberingAfterBreak="0">
    <w:nsid w:val="5218195F"/>
    <w:multiLevelType w:val="multilevel"/>
    <w:tmpl w:val="0890E5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6" w15:restartNumberingAfterBreak="0">
    <w:nsid w:val="5224719A"/>
    <w:multiLevelType w:val="multilevel"/>
    <w:tmpl w:val="CC78AFD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297" w15:restartNumberingAfterBreak="0">
    <w:nsid w:val="52AD7D98"/>
    <w:multiLevelType w:val="multilevel"/>
    <w:tmpl w:val="2D125448"/>
    <w:lvl w:ilvl="0">
      <w:start w:val="1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8" w15:restartNumberingAfterBreak="0">
    <w:nsid w:val="5306646D"/>
    <w:multiLevelType w:val="multilevel"/>
    <w:tmpl w:val="D18A29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9" w15:restartNumberingAfterBreak="0">
    <w:nsid w:val="530C3BB8"/>
    <w:multiLevelType w:val="multilevel"/>
    <w:tmpl w:val="95F8F1E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0" w15:restartNumberingAfterBreak="0">
    <w:nsid w:val="53261A8C"/>
    <w:multiLevelType w:val="multilevel"/>
    <w:tmpl w:val="4E741BE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1" w15:restartNumberingAfterBreak="0">
    <w:nsid w:val="533278EE"/>
    <w:multiLevelType w:val="multilevel"/>
    <w:tmpl w:val="43069F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2" w15:restartNumberingAfterBreak="0">
    <w:nsid w:val="53D60FAC"/>
    <w:multiLevelType w:val="multilevel"/>
    <w:tmpl w:val="F3582C66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3" w15:restartNumberingAfterBreak="0">
    <w:nsid w:val="54B266C1"/>
    <w:multiLevelType w:val="multilevel"/>
    <w:tmpl w:val="6BB8DBE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4" w15:restartNumberingAfterBreak="0">
    <w:nsid w:val="55112503"/>
    <w:multiLevelType w:val="multilevel"/>
    <w:tmpl w:val="28EA0C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5" w15:restartNumberingAfterBreak="0">
    <w:nsid w:val="556D7F38"/>
    <w:multiLevelType w:val="multilevel"/>
    <w:tmpl w:val="C9D6B8E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6" w15:restartNumberingAfterBreak="0">
    <w:nsid w:val="55A27652"/>
    <w:multiLevelType w:val="multilevel"/>
    <w:tmpl w:val="173487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7" w15:restartNumberingAfterBreak="0">
    <w:nsid w:val="565E15FD"/>
    <w:multiLevelType w:val="multilevel"/>
    <w:tmpl w:val="8E3C15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8" w15:restartNumberingAfterBreak="0">
    <w:nsid w:val="56636674"/>
    <w:multiLevelType w:val="multilevel"/>
    <w:tmpl w:val="681692EC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9" w15:restartNumberingAfterBreak="0">
    <w:nsid w:val="56D43B40"/>
    <w:multiLevelType w:val="multilevel"/>
    <w:tmpl w:val="75666E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0" w15:restartNumberingAfterBreak="0">
    <w:nsid w:val="5710456F"/>
    <w:multiLevelType w:val="multilevel"/>
    <w:tmpl w:val="0AB65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1" w15:restartNumberingAfterBreak="0">
    <w:nsid w:val="57250180"/>
    <w:multiLevelType w:val="multilevel"/>
    <w:tmpl w:val="9946B8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2" w15:restartNumberingAfterBreak="0">
    <w:nsid w:val="572B54AB"/>
    <w:multiLevelType w:val="multilevel"/>
    <w:tmpl w:val="C8504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3" w15:restartNumberingAfterBreak="0">
    <w:nsid w:val="57395C58"/>
    <w:multiLevelType w:val="multilevel"/>
    <w:tmpl w:val="BF0254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4" w15:restartNumberingAfterBreak="0">
    <w:nsid w:val="57495CC9"/>
    <w:multiLevelType w:val="multilevel"/>
    <w:tmpl w:val="A146A2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5" w15:restartNumberingAfterBreak="0">
    <w:nsid w:val="57EF3FA9"/>
    <w:multiLevelType w:val="multilevel"/>
    <w:tmpl w:val="E6665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6" w15:restartNumberingAfterBreak="0">
    <w:nsid w:val="58057653"/>
    <w:multiLevelType w:val="multilevel"/>
    <w:tmpl w:val="1F80F5C6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7" w15:restartNumberingAfterBreak="0">
    <w:nsid w:val="580D399F"/>
    <w:multiLevelType w:val="multilevel"/>
    <w:tmpl w:val="6A3015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8" w15:restartNumberingAfterBreak="0">
    <w:nsid w:val="58160360"/>
    <w:multiLevelType w:val="multilevel"/>
    <w:tmpl w:val="4A56405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9" w15:restartNumberingAfterBreak="0">
    <w:nsid w:val="58521AD3"/>
    <w:multiLevelType w:val="multilevel"/>
    <w:tmpl w:val="85826A6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0" w15:restartNumberingAfterBreak="0">
    <w:nsid w:val="585F6F89"/>
    <w:multiLevelType w:val="multilevel"/>
    <w:tmpl w:val="641C130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1" w15:restartNumberingAfterBreak="0">
    <w:nsid w:val="586720E9"/>
    <w:multiLevelType w:val="multilevel"/>
    <w:tmpl w:val="60E00CF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2" w15:restartNumberingAfterBreak="0">
    <w:nsid w:val="588F1EE5"/>
    <w:multiLevelType w:val="multilevel"/>
    <w:tmpl w:val="015ECE2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23" w15:restartNumberingAfterBreak="0">
    <w:nsid w:val="593C291B"/>
    <w:multiLevelType w:val="multilevel"/>
    <w:tmpl w:val="313073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4" w15:restartNumberingAfterBreak="0">
    <w:nsid w:val="59F66898"/>
    <w:multiLevelType w:val="multilevel"/>
    <w:tmpl w:val="B18CDF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5" w15:restartNumberingAfterBreak="0">
    <w:nsid w:val="5A1A6F64"/>
    <w:multiLevelType w:val="multilevel"/>
    <w:tmpl w:val="239ED7B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6" w15:restartNumberingAfterBreak="0">
    <w:nsid w:val="5A262124"/>
    <w:multiLevelType w:val="multilevel"/>
    <w:tmpl w:val="3E2C85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7" w15:restartNumberingAfterBreak="0">
    <w:nsid w:val="5A733118"/>
    <w:multiLevelType w:val="multilevel"/>
    <w:tmpl w:val="51C2DBD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8" w15:restartNumberingAfterBreak="0">
    <w:nsid w:val="5AA70BA9"/>
    <w:multiLevelType w:val="multilevel"/>
    <w:tmpl w:val="22C663AE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29" w15:restartNumberingAfterBreak="0">
    <w:nsid w:val="5AAD78E1"/>
    <w:multiLevelType w:val="multilevel"/>
    <w:tmpl w:val="696A68E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0" w15:restartNumberingAfterBreak="0">
    <w:nsid w:val="5ACC1997"/>
    <w:multiLevelType w:val="multilevel"/>
    <w:tmpl w:val="FB9AD1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1" w15:restartNumberingAfterBreak="0">
    <w:nsid w:val="5B3B1E3A"/>
    <w:multiLevelType w:val="multilevel"/>
    <w:tmpl w:val="7E0CFA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2" w15:restartNumberingAfterBreak="0">
    <w:nsid w:val="5B5511D5"/>
    <w:multiLevelType w:val="multilevel"/>
    <w:tmpl w:val="9D0444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3" w15:restartNumberingAfterBreak="0">
    <w:nsid w:val="5B633445"/>
    <w:multiLevelType w:val="multilevel"/>
    <w:tmpl w:val="F618AC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4" w15:restartNumberingAfterBreak="0">
    <w:nsid w:val="5B994307"/>
    <w:multiLevelType w:val="multilevel"/>
    <w:tmpl w:val="5C9C4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5" w15:restartNumberingAfterBreak="0">
    <w:nsid w:val="5BF91C6E"/>
    <w:multiLevelType w:val="multilevel"/>
    <w:tmpl w:val="B420B4E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6" w15:restartNumberingAfterBreak="0">
    <w:nsid w:val="5BFC13B9"/>
    <w:multiLevelType w:val="multilevel"/>
    <w:tmpl w:val="9148072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7" w15:restartNumberingAfterBreak="0">
    <w:nsid w:val="5C282A17"/>
    <w:multiLevelType w:val="multilevel"/>
    <w:tmpl w:val="C1A6B4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8" w15:restartNumberingAfterBreak="0">
    <w:nsid w:val="5CE3376A"/>
    <w:multiLevelType w:val="multilevel"/>
    <w:tmpl w:val="400C7A3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39" w15:restartNumberingAfterBreak="0">
    <w:nsid w:val="5D2760D0"/>
    <w:multiLevelType w:val="multilevel"/>
    <w:tmpl w:val="C8804D1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0" w15:restartNumberingAfterBreak="0">
    <w:nsid w:val="5DAD7C84"/>
    <w:multiLevelType w:val="multilevel"/>
    <w:tmpl w:val="5BD46F4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1" w15:restartNumberingAfterBreak="0">
    <w:nsid w:val="5DC21BA4"/>
    <w:multiLevelType w:val="multilevel"/>
    <w:tmpl w:val="49662E3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2" w15:restartNumberingAfterBreak="0">
    <w:nsid w:val="5DCF0F8E"/>
    <w:multiLevelType w:val="multilevel"/>
    <w:tmpl w:val="E3DE6C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3" w15:restartNumberingAfterBreak="0">
    <w:nsid w:val="5E262433"/>
    <w:multiLevelType w:val="multilevel"/>
    <w:tmpl w:val="BD0033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4" w15:restartNumberingAfterBreak="0">
    <w:nsid w:val="5ECE5A0D"/>
    <w:multiLevelType w:val="multilevel"/>
    <w:tmpl w:val="FEB88F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5" w15:restartNumberingAfterBreak="0">
    <w:nsid w:val="5F516C5D"/>
    <w:multiLevelType w:val="multilevel"/>
    <w:tmpl w:val="DAC434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6" w15:restartNumberingAfterBreak="0">
    <w:nsid w:val="5FAD48BA"/>
    <w:multiLevelType w:val="multilevel"/>
    <w:tmpl w:val="83B2C8B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7" w15:restartNumberingAfterBreak="0">
    <w:nsid w:val="60334C8F"/>
    <w:multiLevelType w:val="multilevel"/>
    <w:tmpl w:val="DA9892C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48" w15:restartNumberingAfterBreak="0">
    <w:nsid w:val="619E46D7"/>
    <w:multiLevelType w:val="multilevel"/>
    <w:tmpl w:val="C054D40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9" w15:restartNumberingAfterBreak="0">
    <w:nsid w:val="61C17257"/>
    <w:multiLevelType w:val="multilevel"/>
    <w:tmpl w:val="8666A0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0" w15:restartNumberingAfterBreak="0">
    <w:nsid w:val="61E71893"/>
    <w:multiLevelType w:val="multilevel"/>
    <w:tmpl w:val="D06407A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51" w15:restartNumberingAfterBreak="0">
    <w:nsid w:val="622F731E"/>
    <w:multiLevelType w:val="multilevel"/>
    <w:tmpl w:val="14AA2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2" w15:restartNumberingAfterBreak="0">
    <w:nsid w:val="62A07004"/>
    <w:multiLevelType w:val="multilevel"/>
    <w:tmpl w:val="4BEAC8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3" w15:restartNumberingAfterBreak="0">
    <w:nsid w:val="62CC05C7"/>
    <w:multiLevelType w:val="multilevel"/>
    <w:tmpl w:val="9802313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4" w15:restartNumberingAfterBreak="0">
    <w:nsid w:val="62F76083"/>
    <w:multiLevelType w:val="multilevel"/>
    <w:tmpl w:val="9A4CF8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5" w15:restartNumberingAfterBreak="0">
    <w:nsid w:val="632A7EAC"/>
    <w:multiLevelType w:val="multilevel"/>
    <w:tmpl w:val="9B381D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6" w15:restartNumberingAfterBreak="0">
    <w:nsid w:val="634342AA"/>
    <w:multiLevelType w:val="multilevel"/>
    <w:tmpl w:val="8D128F3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7" w15:restartNumberingAfterBreak="0">
    <w:nsid w:val="63AF7A8B"/>
    <w:multiLevelType w:val="multilevel"/>
    <w:tmpl w:val="DD164A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8" w15:restartNumberingAfterBreak="0">
    <w:nsid w:val="63BD1C4F"/>
    <w:multiLevelType w:val="multilevel"/>
    <w:tmpl w:val="7820DF5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59" w15:restartNumberingAfterBreak="0">
    <w:nsid w:val="63D35699"/>
    <w:multiLevelType w:val="multilevel"/>
    <w:tmpl w:val="F642D7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0" w15:restartNumberingAfterBreak="0">
    <w:nsid w:val="63DC37DD"/>
    <w:multiLevelType w:val="multilevel"/>
    <w:tmpl w:val="A12E08D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1" w15:restartNumberingAfterBreak="0">
    <w:nsid w:val="63ED3C7C"/>
    <w:multiLevelType w:val="multilevel"/>
    <w:tmpl w:val="2400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2" w15:restartNumberingAfterBreak="0">
    <w:nsid w:val="64100021"/>
    <w:multiLevelType w:val="multilevel"/>
    <w:tmpl w:val="46F8061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63" w15:restartNumberingAfterBreak="0">
    <w:nsid w:val="644919BA"/>
    <w:multiLevelType w:val="multilevel"/>
    <w:tmpl w:val="7262B9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4" w15:restartNumberingAfterBreak="0">
    <w:nsid w:val="644F64B6"/>
    <w:multiLevelType w:val="multilevel"/>
    <w:tmpl w:val="CDAE40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5" w15:restartNumberingAfterBreak="0">
    <w:nsid w:val="651403C6"/>
    <w:multiLevelType w:val="multilevel"/>
    <w:tmpl w:val="E8A24E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6" w15:restartNumberingAfterBreak="0">
    <w:nsid w:val="65675E0D"/>
    <w:multiLevelType w:val="multilevel"/>
    <w:tmpl w:val="EC028D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7" w15:restartNumberingAfterBreak="0">
    <w:nsid w:val="656D6106"/>
    <w:multiLevelType w:val="multilevel"/>
    <w:tmpl w:val="C0261E3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8" w15:restartNumberingAfterBreak="0">
    <w:nsid w:val="6599767C"/>
    <w:multiLevelType w:val="multilevel"/>
    <w:tmpl w:val="791A64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9" w15:restartNumberingAfterBreak="0">
    <w:nsid w:val="66966821"/>
    <w:multiLevelType w:val="multilevel"/>
    <w:tmpl w:val="F4B679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0" w15:restartNumberingAfterBreak="0">
    <w:nsid w:val="66DA0EC3"/>
    <w:multiLevelType w:val="multilevel"/>
    <w:tmpl w:val="2570BB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1" w15:restartNumberingAfterBreak="0">
    <w:nsid w:val="672B221C"/>
    <w:multiLevelType w:val="multilevel"/>
    <w:tmpl w:val="6BEA5EA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2" w15:restartNumberingAfterBreak="0">
    <w:nsid w:val="673B04AC"/>
    <w:multiLevelType w:val="multilevel"/>
    <w:tmpl w:val="B400E5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3" w15:restartNumberingAfterBreak="0">
    <w:nsid w:val="676D049F"/>
    <w:multiLevelType w:val="multilevel"/>
    <w:tmpl w:val="EC7AB8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4" w15:restartNumberingAfterBreak="0">
    <w:nsid w:val="67783C78"/>
    <w:multiLevelType w:val="multilevel"/>
    <w:tmpl w:val="35D0FE30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5" w15:restartNumberingAfterBreak="0">
    <w:nsid w:val="67C712FF"/>
    <w:multiLevelType w:val="multilevel"/>
    <w:tmpl w:val="FDEA8310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76" w15:restartNumberingAfterBreak="0">
    <w:nsid w:val="683A35C2"/>
    <w:multiLevelType w:val="multilevel"/>
    <w:tmpl w:val="22D844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7" w15:restartNumberingAfterBreak="0">
    <w:nsid w:val="68E03078"/>
    <w:multiLevelType w:val="multilevel"/>
    <w:tmpl w:val="57C47660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78" w15:restartNumberingAfterBreak="0">
    <w:nsid w:val="68F71E15"/>
    <w:multiLevelType w:val="multilevel"/>
    <w:tmpl w:val="85A46B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9" w15:restartNumberingAfterBreak="0">
    <w:nsid w:val="698564EC"/>
    <w:multiLevelType w:val="multilevel"/>
    <w:tmpl w:val="D8CEE834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0" w15:restartNumberingAfterBreak="0">
    <w:nsid w:val="69F22828"/>
    <w:multiLevelType w:val="hybridMultilevel"/>
    <w:tmpl w:val="8C8EA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1" w15:restartNumberingAfterBreak="0">
    <w:nsid w:val="69FD69AC"/>
    <w:multiLevelType w:val="multilevel"/>
    <w:tmpl w:val="584CB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2" w15:restartNumberingAfterBreak="0">
    <w:nsid w:val="6A157CE5"/>
    <w:multiLevelType w:val="multilevel"/>
    <w:tmpl w:val="7EF038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3" w15:restartNumberingAfterBreak="0">
    <w:nsid w:val="6A185B44"/>
    <w:multiLevelType w:val="multilevel"/>
    <w:tmpl w:val="38440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4" w15:restartNumberingAfterBreak="0">
    <w:nsid w:val="6A192141"/>
    <w:multiLevelType w:val="multilevel"/>
    <w:tmpl w:val="F206727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5" w15:restartNumberingAfterBreak="0">
    <w:nsid w:val="6A9C374E"/>
    <w:multiLevelType w:val="multilevel"/>
    <w:tmpl w:val="B6D4542C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6" w15:restartNumberingAfterBreak="0">
    <w:nsid w:val="6AC855D5"/>
    <w:multiLevelType w:val="multilevel"/>
    <w:tmpl w:val="28C8DF1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87" w15:restartNumberingAfterBreak="0">
    <w:nsid w:val="6AE532AF"/>
    <w:multiLevelType w:val="multilevel"/>
    <w:tmpl w:val="5D7E3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8" w15:restartNumberingAfterBreak="0">
    <w:nsid w:val="6AEF23D5"/>
    <w:multiLevelType w:val="multilevel"/>
    <w:tmpl w:val="A476F5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9" w15:restartNumberingAfterBreak="0">
    <w:nsid w:val="6B36543F"/>
    <w:multiLevelType w:val="multilevel"/>
    <w:tmpl w:val="611E11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0" w15:restartNumberingAfterBreak="0">
    <w:nsid w:val="6B6678D6"/>
    <w:multiLevelType w:val="multilevel"/>
    <w:tmpl w:val="FB8A984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391" w15:restartNumberingAfterBreak="0">
    <w:nsid w:val="6B7F291B"/>
    <w:multiLevelType w:val="multilevel"/>
    <w:tmpl w:val="31529F1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2" w15:restartNumberingAfterBreak="0">
    <w:nsid w:val="6B847A3A"/>
    <w:multiLevelType w:val="multilevel"/>
    <w:tmpl w:val="A09C31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3" w15:restartNumberingAfterBreak="0">
    <w:nsid w:val="6B8B7210"/>
    <w:multiLevelType w:val="multilevel"/>
    <w:tmpl w:val="1B7A9D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4" w15:restartNumberingAfterBreak="0">
    <w:nsid w:val="6B9038AC"/>
    <w:multiLevelType w:val="multilevel"/>
    <w:tmpl w:val="C55A91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5" w15:restartNumberingAfterBreak="0">
    <w:nsid w:val="6BE922F3"/>
    <w:multiLevelType w:val="multilevel"/>
    <w:tmpl w:val="0D18A75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6" w15:restartNumberingAfterBreak="0">
    <w:nsid w:val="6C316802"/>
    <w:multiLevelType w:val="multilevel"/>
    <w:tmpl w:val="DE1A04E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7" w15:restartNumberingAfterBreak="0">
    <w:nsid w:val="6C3C0CFD"/>
    <w:multiLevelType w:val="multilevel"/>
    <w:tmpl w:val="11900F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8" w15:restartNumberingAfterBreak="0">
    <w:nsid w:val="6C9978F7"/>
    <w:multiLevelType w:val="multilevel"/>
    <w:tmpl w:val="EFDEAC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9" w15:restartNumberingAfterBreak="0">
    <w:nsid w:val="6CDB4A34"/>
    <w:multiLevelType w:val="multilevel"/>
    <w:tmpl w:val="D6786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0" w15:restartNumberingAfterBreak="0">
    <w:nsid w:val="6D5D4D0B"/>
    <w:multiLevelType w:val="multilevel"/>
    <w:tmpl w:val="C462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1" w15:restartNumberingAfterBreak="0">
    <w:nsid w:val="6DF0524B"/>
    <w:multiLevelType w:val="multilevel"/>
    <w:tmpl w:val="C01C68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2" w15:restartNumberingAfterBreak="0">
    <w:nsid w:val="6E70212C"/>
    <w:multiLevelType w:val="multilevel"/>
    <w:tmpl w:val="ACD86F5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3" w15:restartNumberingAfterBreak="0">
    <w:nsid w:val="6EAE4ADC"/>
    <w:multiLevelType w:val="multilevel"/>
    <w:tmpl w:val="4FCCAC1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4" w15:restartNumberingAfterBreak="0">
    <w:nsid w:val="6F0E45DE"/>
    <w:multiLevelType w:val="multilevel"/>
    <w:tmpl w:val="26D8A8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5" w15:restartNumberingAfterBreak="0">
    <w:nsid w:val="70151E92"/>
    <w:multiLevelType w:val="multilevel"/>
    <w:tmpl w:val="14963C7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406" w15:restartNumberingAfterBreak="0">
    <w:nsid w:val="704978FD"/>
    <w:multiLevelType w:val="multilevel"/>
    <w:tmpl w:val="B3C0667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7" w15:restartNumberingAfterBreak="0">
    <w:nsid w:val="708207C4"/>
    <w:multiLevelType w:val="multilevel"/>
    <w:tmpl w:val="1D62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8" w15:restartNumberingAfterBreak="0">
    <w:nsid w:val="709319A7"/>
    <w:multiLevelType w:val="multilevel"/>
    <w:tmpl w:val="A2680BE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9" w15:restartNumberingAfterBreak="0">
    <w:nsid w:val="71192B1E"/>
    <w:multiLevelType w:val="multilevel"/>
    <w:tmpl w:val="BE1235C4"/>
    <w:lvl w:ilvl="0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0" w15:restartNumberingAfterBreak="0">
    <w:nsid w:val="716457EC"/>
    <w:multiLevelType w:val="multilevel"/>
    <w:tmpl w:val="77C2D43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1" w15:restartNumberingAfterBreak="0">
    <w:nsid w:val="71AF0D81"/>
    <w:multiLevelType w:val="multilevel"/>
    <w:tmpl w:val="8BA6CBA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2" w15:restartNumberingAfterBreak="0">
    <w:nsid w:val="71E70D06"/>
    <w:multiLevelType w:val="multilevel"/>
    <w:tmpl w:val="98DCD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3" w15:restartNumberingAfterBreak="0">
    <w:nsid w:val="7204440F"/>
    <w:multiLevelType w:val="multilevel"/>
    <w:tmpl w:val="5928B32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4" w15:restartNumberingAfterBreak="0">
    <w:nsid w:val="722718AB"/>
    <w:multiLevelType w:val="multilevel"/>
    <w:tmpl w:val="15D60E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5" w15:restartNumberingAfterBreak="0">
    <w:nsid w:val="72BD1CE1"/>
    <w:multiLevelType w:val="multilevel"/>
    <w:tmpl w:val="4ED4914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6" w15:restartNumberingAfterBreak="0">
    <w:nsid w:val="73294335"/>
    <w:multiLevelType w:val="multilevel"/>
    <w:tmpl w:val="F732F2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7" w15:restartNumberingAfterBreak="0">
    <w:nsid w:val="73EE5176"/>
    <w:multiLevelType w:val="multilevel"/>
    <w:tmpl w:val="D32CE1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8" w15:restartNumberingAfterBreak="0">
    <w:nsid w:val="746F23B1"/>
    <w:multiLevelType w:val="multilevel"/>
    <w:tmpl w:val="CDF251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9" w15:restartNumberingAfterBreak="0">
    <w:nsid w:val="749D05D2"/>
    <w:multiLevelType w:val="multilevel"/>
    <w:tmpl w:val="D4B810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20" w15:restartNumberingAfterBreak="0">
    <w:nsid w:val="74B04E0D"/>
    <w:multiLevelType w:val="multilevel"/>
    <w:tmpl w:val="1B5869B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1" w15:restartNumberingAfterBreak="0">
    <w:nsid w:val="75522D17"/>
    <w:multiLevelType w:val="multilevel"/>
    <w:tmpl w:val="21588D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2" w15:restartNumberingAfterBreak="0">
    <w:nsid w:val="755C277B"/>
    <w:multiLevelType w:val="multilevel"/>
    <w:tmpl w:val="A78E735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3" w15:restartNumberingAfterBreak="0">
    <w:nsid w:val="75A04505"/>
    <w:multiLevelType w:val="multilevel"/>
    <w:tmpl w:val="3BD48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4" w15:restartNumberingAfterBreak="0">
    <w:nsid w:val="75C25B47"/>
    <w:multiLevelType w:val="multilevel"/>
    <w:tmpl w:val="19BCB2D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5" w15:restartNumberingAfterBreak="0">
    <w:nsid w:val="760153CE"/>
    <w:multiLevelType w:val="multilevel"/>
    <w:tmpl w:val="B3DEBB1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6" w15:restartNumberingAfterBreak="0">
    <w:nsid w:val="76817522"/>
    <w:multiLevelType w:val="multilevel"/>
    <w:tmpl w:val="B082DB6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7" w15:restartNumberingAfterBreak="0">
    <w:nsid w:val="774A23F7"/>
    <w:multiLevelType w:val="multilevel"/>
    <w:tmpl w:val="E39A40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28" w15:restartNumberingAfterBreak="0">
    <w:nsid w:val="77F53BAF"/>
    <w:multiLevelType w:val="multilevel"/>
    <w:tmpl w:val="F0AEF8B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429" w15:restartNumberingAfterBreak="0">
    <w:nsid w:val="784703A6"/>
    <w:multiLevelType w:val="multilevel"/>
    <w:tmpl w:val="313A03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0" w15:restartNumberingAfterBreak="0">
    <w:nsid w:val="78517D7F"/>
    <w:multiLevelType w:val="multilevel"/>
    <w:tmpl w:val="937EDED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1" w15:restartNumberingAfterBreak="0">
    <w:nsid w:val="786B681B"/>
    <w:multiLevelType w:val="multilevel"/>
    <w:tmpl w:val="620848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2" w15:restartNumberingAfterBreak="0">
    <w:nsid w:val="787F0002"/>
    <w:multiLevelType w:val="multilevel"/>
    <w:tmpl w:val="FF0E75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3" w15:restartNumberingAfterBreak="0">
    <w:nsid w:val="79921C4A"/>
    <w:multiLevelType w:val="multilevel"/>
    <w:tmpl w:val="D7546B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4" w15:restartNumberingAfterBreak="0">
    <w:nsid w:val="79994224"/>
    <w:multiLevelType w:val="multilevel"/>
    <w:tmpl w:val="571AFA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5" w15:restartNumberingAfterBreak="0">
    <w:nsid w:val="7A0B51F9"/>
    <w:multiLevelType w:val="multilevel"/>
    <w:tmpl w:val="FEA8FA4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6" w15:restartNumberingAfterBreak="0">
    <w:nsid w:val="7A572D84"/>
    <w:multiLevelType w:val="multilevel"/>
    <w:tmpl w:val="AEAC69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7" w15:restartNumberingAfterBreak="0">
    <w:nsid w:val="7A624F47"/>
    <w:multiLevelType w:val="multilevel"/>
    <w:tmpl w:val="4510C1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8" w15:restartNumberingAfterBreak="0">
    <w:nsid w:val="7A9F6F7C"/>
    <w:multiLevelType w:val="multilevel"/>
    <w:tmpl w:val="778C9B9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9" w15:restartNumberingAfterBreak="0">
    <w:nsid w:val="7ADA5CC4"/>
    <w:multiLevelType w:val="multilevel"/>
    <w:tmpl w:val="259295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0" w15:restartNumberingAfterBreak="0">
    <w:nsid w:val="7B374195"/>
    <w:multiLevelType w:val="multilevel"/>
    <w:tmpl w:val="550079B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441" w15:restartNumberingAfterBreak="0">
    <w:nsid w:val="7B5A1105"/>
    <w:multiLevelType w:val="multilevel"/>
    <w:tmpl w:val="607A95C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2" w15:restartNumberingAfterBreak="0">
    <w:nsid w:val="7B6B7901"/>
    <w:multiLevelType w:val="multilevel"/>
    <w:tmpl w:val="F098872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3" w15:restartNumberingAfterBreak="0">
    <w:nsid w:val="7B872D47"/>
    <w:multiLevelType w:val="multilevel"/>
    <w:tmpl w:val="7512AB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4" w15:restartNumberingAfterBreak="0">
    <w:nsid w:val="7B926809"/>
    <w:multiLevelType w:val="multilevel"/>
    <w:tmpl w:val="BC1293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5" w15:restartNumberingAfterBreak="0">
    <w:nsid w:val="7C1D276C"/>
    <w:multiLevelType w:val="multilevel"/>
    <w:tmpl w:val="027EE50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  <w:sz w:val="20"/>
      </w:rPr>
    </w:lvl>
  </w:abstractNum>
  <w:abstractNum w:abstractNumId="446" w15:restartNumberingAfterBreak="0">
    <w:nsid w:val="7C504AAA"/>
    <w:multiLevelType w:val="multilevel"/>
    <w:tmpl w:val="5BF65E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7" w15:restartNumberingAfterBreak="0">
    <w:nsid w:val="7C663521"/>
    <w:multiLevelType w:val="multilevel"/>
    <w:tmpl w:val="D3087F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8" w15:restartNumberingAfterBreak="0">
    <w:nsid w:val="7C9541D0"/>
    <w:multiLevelType w:val="multilevel"/>
    <w:tmpl w:val="1242B59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9" w15:restartNumberingAfterBreak="0">
    <w:nsid w:val="7D3A791B"/>
    <w:multiLevelType w:val="multilevel"/>
    <w:tmpl w:val="8748561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0" w15:restartNumberingAfterBreak="0">
    <w:nsid w:val="7D5918DF"/>
    <w:multiLevelType w:val="multilevel"/>
    <w:tmpl w:val="B3E600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1" w15:restartNumberingAfterBreak="0">
    <w:nsid w:val="7D8E07EA"/>
    <w:multiLevelType w:val="multilevel"/>
    <w:tmpl w:val="A6C8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2" w15:restartNumberingAfterBreak="0">
    <w:nsid w:val="7E1D768E"/>
    <w:multiLevelType w:val="multilevel"/>
    <w:tmpl w:val="F77C02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3" w15:restartNumberingAfterBreak="0">
    <w:nsid w:val="7E8163A0"/>
    <w:multiLevelType w:val="multilevel"/>
    <w:tmpl w:val="7D4C4F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4" w15:restartNumberingAfterBreak="0">
    <w:nsid w:val="7ED461F0"/>
    <w:multiLevelType w:val="multilevel"/>
    <w:tmpl w:val="0720B7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5" w15:restartNumberingAfterBreak="0">
    <w:nsid w:val="7F872C51"/>
    <w:multiLevelType w:val="multilevel"/>
    <w:tmpl w:val="9C12F50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6" w15:restartNumberingAfterBreak="0">
    <w:nsid w:val="7FCD3EB8"/>
    <w:multiLevelType w:val="multilevel"/>
    <w:tmpl w:val="B26EA5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7" w15:restartNumberingAfterBreak="0">
    <w:nsid w:val="7FF06CCD"/>
    <w:multiLevelType w:val="multilevel"/>
    <w:tmpl w:val="A86A7DDC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46778347">
    <w:abstractNumId w:val="223"/>
  </w:num>
  <w:num w:numId="2" w16cid:durableId="2124759300">
    <w:abstractNumId w:val="147"/>
  </w:num>
  <w:num w:numId="3" w16cid:durableId="59712941">
    <w:abstractNumId w:val="113"/>
  </w:num>
  <w:num w:numId="4" w16cid:durableId="494423677">
    <w:abstractNumId w:val="325"/>
  </w:num>
  <w:num w:numId="5" w16cid:durableId="1381199379">
    <w:abstractNumId w:val="371"/>
  </w:num>
  <w:num w:numId="6" w16cid:durableId="436750385">
    <w:abstractNumId w:val="187"/>
  </w:num>
  <w:num w:numId="7" w16cid:durableId="1319109516">
    <w:abstractNumId w:val="162"/>
  </w:num>
  <w:num w:numId="8" w16cid:durableId="1107039661">
    <w:abstractNumId w:val="64"/>
  </w:num>
  <w:num w:numId="9" w16cid:durableId="830413833">
    <w:abstractNumId w:val="381"/>
  </w:num>
  <w:num w:numId="10" w16cid:durableId="865025541">
    <w:abstractNumId w:val="156"/>
  </w:num>
  <w:num w:numId="11" w16cid:durableId="1824353589">
    <w:abstractNumId w:val="265"/>
  </w:num>
  <w:num w:numId="12" w16cid:durableId="1662612705">
    <w:abstractNumId w:val="222"/>
  </w:num>
  <w:num w:numId="13" w16cid:durableId="565798420">
    <w:abstractNumId w:val="380"/>
  </w:num>
  <w:num w:numId="14" w16cid:durableId="2007514351">
    <w:abstractNumId w:val="98"/>
  </w:num>
  <w:num w:numId="15" w16cid:durableId="1473598381">
    <w:abstractNumId w:val="364"/>
  </w:num>
  <w:num w:numId="16" w16cid:durableId="1420368678">
    <w:abstractNumId w:val="96"/>
  </w:num>
  <w:num w:numId="17" w16cid:durableId="682822335">
    <w:abstractNumId w:val="403"/>
  </w:num>
  <w:num w:numId="18" w16cid:durableId="1621839174">
    <w:abstractNumId w:val="318"/>
  </w:num>
  <w:num w:numId="19" w16cid:durableId="1165710722">
    <w:abstractNumId w:val="91"/>
  </w:num>
  <w:num w:numId="20" w16cid:durableId="831070553">
    <w:abstractNumId w:val="289"/>
  </w:num>
  <w:num w:numId="21" w16cid:durableId="116536029">
    <w:abstractNumId w:val="39"/>
  </w:num>
  <w:num w:numId="22" w16cid:durableId="387342551">
    <w:abstractNumId w:val="255"/>
  </w:num>
  <w:num w:numId="23" w16cid:durableId="1817913058">
    <w:abstractNumId w:val="133"/>
  </w:num>
  <w:num w:numId="24" w16cid:durableId="1740056783">
    <w:abstractNumId w:val="401"/>
  </w:num>
  <w:num w:numId="25" w16cid:durableId="1173297056">
    <w:abstractNumId w:val="18"/>
  </w:num>
  <w:num w:numId="26" w16cid:durableId="262805829">
    <w:abstractNumId w:val="194"/>
  </w:num>
  <w:num w:numId="27" w16cid:durableId="491994132">
    <w:abstractNumId w:val="434"/>
  </w:num>
  <w:num w:numId="28" w16cid:durableId="396323035">
    <w:abstractNumId w:val="124"/>
  </w:num>
  <w:num w:numId="29" w16cid:durableId="1656953605">
    <w:abstractNumId w:val="345"/>
  </w:num>
  <w:num w:numId="30" w16cid:durableId="1473208701">
    <w:abstractNumId w:val="276"/>
  </w:num>
  <w:num w:numId="31" w16cid:durableId="1267035318">
    <w:abstractNumId w:val="389"/>
  </w:num>
  <w:num w:numId="32" w16cid:durableId="1112894225">
    <w:abstractNumId w:val="456"/>
  </w:num>
  <w:num w:numId="33" w16cid:durableId="659692809">
    <w:abstractNumId w:val="142"/>
  </w:num>
  <w:num w:numId="34" w16cid:durableId="606546891">
    <w:abstractNumId w:val="226"/>
  </w:num>
  <w:num w:numId="35" w16cid:durableId="1260211467">
    <w:abstractNumId w:val="190"/>
  </w:num>
  <w:num w:numId="36" w16cid:durableId="1530023130">
    <w:abstractNumId w:val="332"/>
  </w:num>
  <w:num w:numId="37" w16cid:durableId="11273072">
    <w:abstractNumId w:val="243"/>
  </w:num>
  <w:num w:numId="38" w16cid:durableId="352540202">
    <w:abstractNumId w:val="369"/>
  </w:num>
  <w:num w:numId="39" w16cid:durableId="1241476598">
    <w:abstractNumId w:val="94"/>
  </w:num>
  <w:num w:numId="40" w16cid:durableId="1302006222">
    <w:abstractNumId w:val="43"/>
  </w:num>
  <w:num w:numId="41" w16cid:durableId="1732536963">
    <w:abstractNumId w:val="246"/>
  </w:num>
  <w:num w:numId="42" w16cid:durableId="1723820499">
    <w:abstractNumId w:val="89"/>
  </w:num>
  <w:num w:numId="43" w16cid:durableId="369258752">
    <w:abstractNumId w:val="131"/>
  </w:num>
  <w:num w:numId="44" w16cid:durableId="1535002084">
    <w:abstractNumId w:val="80"/>
  </w:num>
  <w:num w:numId="45" w16cid:durableId="2096974245">
    <w:abstractNumId w:val="411"/>
  </w:num>
  <w:num w:numId="46" w16cid:durableId="248659747">
    <w:abstractNumId w:val="72"/>
  </w:num>
  <w:num w:numId="47" w16cid:durableId="1676804836">
    <w:abstractNumId w:val="117"/>
  </w:num>
  <w:num w:numId="48" w16cid:durableId="203639350">
    <w:abstractNumId w:val="376"/>
  </w:num>
  <w:num w:numId="49" w16cid:durableId="746153563">
    <w:abstractNumId w:val="392"/>
  </w:num>
  <w:num w:numId="50" w16cid:durableId="83260688">
    <w:abstractNumId w:val="150"/>
  </w:num>
  <w:num w:numId="51" w16cid:durableId="651056200">
    <w:abstractNumId w:val="368"/>
  </w:num>
  <w:num w:numId="52" w16cid:durableId="224493541">
    <w:abstractNumId w:val="365"/>
  </w:num>
  <w:num w:numId="53" w16cid:durableId="1198004313">
    <w:abstractNumId w:val="240"/>
  </w:num>
  <w:num w:numId="54" w16cid:durableId="1237519927">
    <w:abstractNumId w:val="256"/>
  </w:num>
  <w:num w:numId="55" w16cid:durableId="399718844">
    <w:abstractNumId w:val="201"/>
  </w:num>
  <w:num w:numId="56" w16cid:durableId="423109351">
    <w:abstractNumId w:val="309"/>
  </w:num>
  <w:num w:numId="57" w16cid:durableId="1125007110">
    <w:abstractNumId w:val="205"/>
  </w:num>
  <w:num w:numId="58" w16cid:durableId="274867071">
    <w:abstractNumId w:val="148"/>
  </w:num>
  <w:num w:numId="59" w16cid:durableId="2101826358">
    <w:abstractNumId w:val="378"/>
  </w:num>
  <w:num w:numId="60" w16cid:durableId="271208364">
    <w:abstractNumId w:val="212"/>
  </w:num>
  <w:num w:numId="61" w16cid:durableId="1059481298">
    <w:abstractNumId w:val="210"/>
  </w:num>
  <w:num w:numId="62" w16cid:durableId="1207371601">
    <w:abstractNumId w:val="429"/>
  </w:num>
  <w:num w:numId="63" w16cid:durableId="1324315008">
    <w:abstractNumId w:val="214"/>
  </w:num>
  <w:num w:numId="64" w16cid:durableId="272904471">
    <w:abstractNumId w:val="144"/>
  </w:num>
  <w:num w:numId="65" w16cid:durableId="59376071">
    <w:abstractNumId w:val="167"/>
  </w:num>
  <w:num w:numId="66" w16cid:durableId="1566260900">
    <w:abstractNumId w:val="396"/>
  </w:num>
  <w:num w:numId="67" w16cid:durableId="1249923258">
    <w:abstractNumId w:val="437"/>
  </w:num>
  <w:num w:numId="68" w16cid:durableId="1042094873">
    <w:abstractNumId w:val="260"/>
  </w:num>
  <w:num w:numId="69" w16cid:durableId="1356035420">
    <w:abstractNumId w:val="101"/>
  </w:num>
  <w:num w:numId="70" w16cid:durableId="559052739">
    <w:abstractNumId w:val="13"/>
  </w:num>
  <w:num w:numId="71" w16cid:durableId="991526005">
    <w:abstractNumId w:val="304"/>
  </w:num>
  <w:num w:numId="72" w16cid:durableId="1982072764">
    <w:abstractNumId w:val="28"/>
  </w:num>
  <w:num w:numId="73" w16cid:durableId="1465998945">
    <w:abstractNumId w:val="149"/>
  </w:num>
  <w:num w:numId="74" w16cid:durableId="149178796">
    <w:abstractNumId w:val="372"/>
  </w:num>
  <w:num w:numId="75" w16cid:durableId="94984100">
    <w:abstractNumId w:val="355"/>
  </w:num>
  <w:num w:numId="76" w16cid:durableId="1745950626">
    <w:abstractNumId w:val="6"/>
  </w:num>
  <w:num w:numId="77" w16cid:durableId="1401056816">
    <w:abstractNumId w:val="82"/>
  </w:num>
  <w:num w:numId="78" w16cid:durableId="2130514201">
    <w:abstractNumId w:val="104"/>
  </w:num>
  <w:num w:numId="79" w16cid:durableId="436406890">
    <w:abstractNumId w:val="421"/>
  </w:num>
  <w:num w:numId="80" w16cid:durableId="957566526">
    <w:abstractNumId w:val="439"/>
  </w:num>
  <w:num w:numId="81" w16cid:durableId="1471635631">
    <w:abstractNumId w:val="57"/>
  </w:num>
  <w:num w:numId="82" w16cid:durableId="1845777530">
    <w:abstractNumId w:val="153"/>
  </w:num>
  <w:num w:numId="83" w16cid:durableId="166792074">
    <w:abstractNumId w:val="26"/>
  </w:num>
  <w:num w:numId="84" w16cid:durableId="1807698633">
    <w:abstractNumId w:val="65"/>
  </w:num>
  <w:num w:numId="85" w16cid:durableId="909316085">
    <w:abstractNumId w:val="107"/>
  </w:num>
  <w:num w:numId="86" w16cid:durableId="1585532111">
    <w:abstractNumId w:val="60"/>
  </w:num>
  <w:num w:numId="87" w16cid:durableId="1997684585">
    <w:abstractNumId w:val="236"/>
  </w:num>
  <w:num w:numId="88" w16cid:durableId="1689915413">
    <w:abstractNumId w:val="404"/>
  </w:num>
  <w:num w:numId="89" w16cid:durableId="621378571">
    <w:abstractNumId w:val="341"/>
  </w:num>
  <w:num w:numId="90" w16cid:durableId="225606582">
    <w:abstractNumId w:val="340"/>
  </w:num>
  <w:num w:numId="91" w16cid:durableId="936256287">
    <w:abstractNumId w:val="395"/>
  </w:num>
  <w:num w:numId="92" w16cid:durableId="487331864">
    <w:abstractNumId w:val="62"/>
  </w:num>
  <w:num w:numId="93" w16cid:durableId="2025356122">
    <w:abstractNumId w:val="410"/>
  </w:num>
  <w:num w:numId="94" w16cid:durableId="267469215">
    <w:abstractNumId w:val="424"/>
  </w:num>
  <w:num w:numId="95" w16cid:durableId="791634630">
    <w:abstractNumId w:val="135"/>
  </w:num>
  <w:num w:numId="96" w16cid:durableId="107938558">
    <w:abstractNumId w:val="20"/>
  </w:num>
  <w:num w:numId="97" w16cid:durableId="2074542158">
    <w:abstractNumId w:val="431"/>
  </w:num>
  <w:num w:numId="98" w16cid:durableId="1462765560">
    <w:abstractNumId w:val="430"/>
  </w:num>
  <w:num w:numId="99" w16cid:durableId="1936397165">
    <w:abstractNumId w:val="75"/>
  </w:num>
  <w:num w:numId="100" w16cid:durableId="1987052835">
    <w:abstractNumId w:val="413"/>
  </w:num>
  <w:num w:numId="101" w16cid:durableId="1222907528">
    <w:abstractNumId w:val="305"/>
  </w:num>
  <w:num w:numId="102" w16cid:durableId="491330991">
    <w:abstractNumId w:val="185"/>
  </w:num>
  <w:num w:numId="103" w16cid:durableId="53046302">
    <w:abstractNumId w:val="76"/>
  </w:num>
  <w:num w:numId="104" w16cid:durableId="2131387348">
    <w:abstractNumId w:val="176"/>
  </w:num>
  <w:num w:numId="105" w16cid:durableId="273287524">
    <w:abstractNumId w:val="16"/>
  </w:num>
  <w:num w:numId="106" w16cid:durableId="1660497019">
    <w:abstractNumId w:val="53"/>
  </w:num>
  <w:num w:numId="107" w16cid:durableId="822966485">
    <w:abstractNumId w:val="449"/>
  </w:num>
  <w:num w:numId="108" w16cid:durableId="1281688912">
    <w:abstractNumId w:val="293"/>
  </w:num>
  <w:num w:numId="109" w16cid:durableId="1838110751">
    <w:abstractNumId w:val="233"/>
  </w:num>
  <w:num w:numId="110" w16cid:durableId="1826506050">
    <w:abstractNumId w:val="14"/>
  </w:num>
  <w:num w:numId="111" w16cid:durableId="1042443075">
    <w:abstractNumId w:val="70"/>
  </w:num>
  <w:num w:numId="112" w16cid:durableId="683048019">
    <w:abstractNumId w:val="200"/>
  </w:num>
  <w:num w:numId="113" w16cid:durableId="1481191378">
    <w:abstractNumId w:val="143"/>
  </w:num>
  <w:num w:numId="114" w16cid:durableId="1408379849">
    <w:abstractNumId w:val="283"/>
  </w:num>
  <w:num w:numId="115" w16cid:durableId="16742213">
    <w:abstractNumId w:val="173"/>
  </w:num>
  <w:num w:numId="116" w16cid:durableId="1657106493">
    <w:abstractNumId w:val="234"/>
  </w:num>
  <w:num w:numId="117" w16cid:durableId="570819841">
    <w:abstractNumId w:val="141"/>
  </w:num>
  <w:num w:numId="118" w16cid:durableId="380981454">
    <w:abstractNumId w:val="327"/>
  </w:num>
  <w:num w:numId="119" w16cid:durableId="995493167">
    <w:abstractNumId w:val="38"/>
  </w:num>
  <w:num w:numId="120" w16cid:durableId="197477848">
    <w:abstractNumId w:val="123"/>
  </w:num>
  <w:num w:numId="121" w16cid:durableId="905384534">
    <w:abstractNumId w:val="108"/>
  </w:num>
  <w:num w:numId="122" w16cid:durableId="585381455">
    <w:abstractNumId w:val="329"/>
  </w:num>
  <w:num w:numId="123" w16cid:durableId="860513044">
    <w:abstractNumId w:val="158"/>
  </w:num>
  <w:num w:numId="124" w16cid:durableId="925261998">
    <w:abstractNumId w:val="442"/>
  </w:num>
  <w:num w:numId="125" w16cid:durableId="1112089881">
    <w:abstractNumId w:val="25"/>
  </w:num>
  <w:num w:numId="126" w16cid:durableId="2073700299">
    <w:abstractNumId w:val="303"/>
  </w:num>
  <w:num w:numId="127" w16cid:durableId="1329484658">
    <w:abstractNumId w:val="48"/>
  </w:num>
  <w:num w:numId="128" w16cid:durableId="1893039666">
    <w:abstractNumId w:val="384"/>
  </w:num>
  <w:num w:numId="129" w16cid:durableId="589243709">
    <w:abstractNumId w:val="294"/>
  </w:num>
  <w:num w:numId="130" w16cid:durableId="1030447048">
    <w:abstractNumId w:val="45"/>
  </w:num>
  <w:num w:numId="131" w16cid:durableId="895239978">
    <w:abstractNumId w:val="35"/>
  </w:num>
  <w:num w:numId="132" w16cid:durableId="1204831989">
    <w:abstractNumId w:val="319"/>
  </w:num>
  <w:num w:numId="133" w16cid:durableId="1640185130">
    <w:abstractNumId w:val="314"/>
  </w:num>
  <w:num w:numId="134" w16cid:durableId="824662401">
    <w:abstractNumId w:val="36"/>
  </w:num>
  <w:num w:numId="135" w16cid:durableId="1849129636">
    <w:abstractNumId w:val="196"/>
  </w:num>
  <w:num w:numId="136" w16cid:durableId="703797755">
    <w:abstractNumId w:val="261"/>
  </w:num>
  <w:num w:numId="137" w16cid:durableId="1868981134">
    <w:abstractNumId w:val="330"/>
  </w:num>
  <w:num w:numId="138" w16cid:durableId="117650635">
    <w:abstractNumId w:val="74"/>
  </w:num>
  <w:num w:numId="139" w16cid:durableId="260190265">
    <w:abstractNumId w:val="111"/>
  </w:num>
  <w:num w:numId="140" w16cid:durableId="658923843">
    <w:abstractNumId w:val="422"/>
  </w:num>
  <w:num w:numId="141" w16cid:durableId="249700927">
    <w:abstractNumId w:val="224"/>
  </w:num>
  <w:num w:numId="142" w16cid:durableId="2139490626">
    <w:abstractNumId w:val="40"/>
  </w:num>
  <w:num w:numId="143" w16cid:durableId="1553276145">
    <w:abstractNumId w:val="344"/>
  </w:num>
  <w:num w:numId="144" w16cid:durableId="2040161213">
    <w:abstractNumId w:val="257"/>
  </w:num>
  <w:num w:numId="145" w16cid:durableId="214127153">
    <w:abstractNumId w:val="207"/>
  </w:num>
  <w:num w:numId="146" w16cid:durableId="1947275223">
    <w:abstractNumId w:val="198"/>
  </w:num>
  <w:num w:numId="147" w16cid:durableId="1390690820">
    <w:abstractNumId w:val="86"/>
  </w:num>
  <w:num w:numId="148" w16cid:durableId="1495998891">
    <w:abstractNumId w:val="219"/>
  </w:num>
  <w:num w:numId="149" w16cid:durableId="1368874287">
    <w:abstractNumId w:val="9"/>
  </w:num>
  <w:num w:numId="150" w16cid:durableId="495078299">
    <w:abstractNumId w:val="385"/>
  </w:num>
  <w:num w:numId="151" w16cid:durableId="920794972">
    <w:abstractNumId w:val="171"/>
  </w:num>
  <w:num w:numId="152" w16cid:durableId="301930235">
    <w:abstractNumId w:val="174"/>
  </w:num>
  <w:num w:numId="153" w16cid:durableId="1390228148">
    <w:abstractNumId w:val="409"/>
  </w:num>
  <w:num w:numId="154" w16cid:durableId="1473601977">
    <w:abstractNumId w:val="335"/>
  </w:num>
  <w:num w:numId="155" w16cid:durableId="1255243414">
    <w:abstractNumId w:val="73"/>
  </w:num>
  <w:num w:numId="156" w16cid:durableId="308484919">
    <w:abstractNumId w:val="87"/>
  </w:num>
  <w:num w:numId="157" w16cid:durableId="954872576">
    <w:abstractNumId w:val="353"/>
  </w:num>
  <w:num w:numId="158" w16cid:durableId="1294673844">
    <w:abstractNumId w:val="100"/>
  </w:num>
  <w:num w:numId="159" w16cid:durableId="1495797401">
    <w:abstractNumId w:val="183"/>
  </w:num>
  <w:num w:numId="160" w16cid:durableId="1041784272">
    <w:abstractNumId w:val="50"/>
  </w:num>
  <w:num w:numId="161" w16cid:durableId="1195000163">
    <w:abstractNumId w:val="195"/>
  </w:num>
  <w:num w:numId="162" w16cid:durableId="937177812">
    <w:abstractNumId w:val="457"/>
  </w:num>
  <w:num w:numId="163" w16cid:durableId="952593286">
    <w:abstractNumId w:val="302"/>
  </w:num>
  <w:num w:numId="164" w16cid:durableId="1095327891">
    <w:abstractNumId w:val="374"/>
  </w:num>
  <w:num w:numId="165" w16cid:durableId="612175951">
    <w:abstractNumId w:val="118"/>
  </w:num>
  <w:num w:numId="166" w16cid:durableId="1384865165">
    <w:abstractNumId w:val="106"/>
  </w:num>
  <w:num w:numId="167" w16cid:durableId="612399295">
    <w:abstractNumId w:val="297"/>
  </w:num>
  <w:num w:numId="168" w16cid:durableId="141507233">
    <w:abstractNumId w:val="29"/>
  </w:num>
  <w:num w:numId="169" w16cid:durableId="1685933698">
    <w:abstractNumId w:val="31"/>
  </w:num>
  <w:num w:numId="170" w16cid:durableId="244150871">
    <w:abstractNumId w:val="448"/>
  </w:num>
  <w:num w:numId="171" w16cid:durableId="993798865">
    <w:abstractNumId w:val="23"/>
  </w:num>
  <w:num w:numId="172" w16cid:durableId="1178499134">
    <w:abstractNumId w:val="275"/>
  </w:num>
  <w:num w:numId="173" w16cid:durableId="641428294">
    <w:abstractNumId w:val="455"/>
  </w:num>
  <w:num w:numId="174" w16cid:durableId="760220056">
    <w:abstractNumId w:val="191"/>
  </w:num>
  <w:num w:numId="175" w16cid:durableId="784694155">
    <w:abstractNumId w:val="160"/>
  </w:num>
  <w:num w:numId="176" w16cid:durableId="1262491736">
    <w:abstractNumId w:val="252"/>
  </w:num>
  <w:num w:numId="177" w16cid:durableId="334381259">
    <w:abstractNumId w:val="126"/>
  </w:num>
  <w:num w:numId="178" w16cid:durableId="204362">
    <w:abstractNumId w:val="33"/>
  </w:num>
  <w:num w:numId="179" w16cid:durableId="792749044">
    <w:abstractNumId w:val="232"/>
  </w:num>
  <w:num w:numId="180" w16cid:durableId="1191258722">
    <w:abstractNumId w:val="346"/>
  </w:num>
  <w:num w:numId="181" w16cid:durableId="839538355">
    <w:abstractNumId w:val="216"/>
  </w:num>
  <w:num w:numId="182" w16cid:durableId="1255015613">
    <w:abstractNumId w:val="406"/>
  </w:num>
  <w:num w:numId="183" w16cid:durableId="1861775893">
    <w:abstractNumId w:val="12"/>
  </w:num>
  <w:num w:numId="184" w16cid:durableId="1432312789">
    <w:abstractNumId w:val="139"/>
  </w:num>
  <w:num w:numId="185" w16cid:durableId="1082525986">
    <w:abstractNumId w:val="15"/>
  </w:num>
  <w:num w:numId="186" w16cid:durableId="461117319">
    <w:abstractNumId w:val="105"/>
  </w:num>
  <w:num w:numId="187" w16cid:durableId="1290017519">
    <w:abstractNumId w:val="453"/>
  </w:num>
  <w:num w:numId="188" w16cid:durableId="63452430">
    <w:abstractNumId w:val="81"/>
  </w:num>
  <w:num w:numId="189" w16cid:durableId="437915834">
    <w:abstractNumId w:val="90"/>
  </w:num>
  <w:num w:numId="190" w16cid:durableId="1756439583">
    <w:abstractNumId w:val="316"/>
  </w:num>
  <w:num w:numId="191" w16cid:durableId="1821073954">
    <w:abstractNumId w:val="280"/>
  </w:num>
  <w:num w:numId="192" w16cid:durableId="1898973007">
    <w:abstractNumId w:val="308"/>
  </w:num>
  <w:num w:numId="193" w16cid:durableId="240407039">
    <w:abstractNumId w:val="272"/>
  </w:num>
  <w:num w:numId="194" w16cid:durableId="1479419175">
    <w:abstractNumId w:val="402"/>
  </w:num>
  <w:num w:numId="195" w16cid:durableId="161511048">
    <w:abstractNumId w:val="103"/>
  </w:num>
  <w:num w:numId="196" w16cid:durableId="146240905">
    <w:abstractNumId w:val="360"/>
  </w:num>
  <w:num w:numId="197" w16cid:durableId="1795564914">
    <w:abstractNumId w:val="97"/>
  </w:num>
  <w:num w:numId="198" w16cid:durableId="1160657605">
    <w:abstractNumId w:val="426"/>
  </w:num>
  <w:num w:numId="199" w16cid:durableId="1780828793">
    <w:abstractNumId w:val="55"/>
  </w:num>
  <w:num w:numId="200" w16cid:durableId="1363626561">
    <w:abstractNumId w:val="356"/>
  </w:num>
  <w:num w:numId="201" w16cid:durableId="1892181852">
    <w:abstractNumId w:val="44"/>
  </w:num>
  <w:num w:numId="202" w16cid:durableId="1860776432">
    <w:abstractNumId w:val="320"/>
  </w:num>
  <w:num w:numId="203" w16cid:durableId="5207245">
    <w:abstractNumId w:val="51"/>
  </w:num>
  <w:num w:numId="204" w16cid:durableId="629483288">
    <w:abstractNumId w:val="435"/>
  </w:num>
  <w:num w:numId="205" w16cid:durableId="2112553227">
    <w:abstractNumId w:val="7"/>
  </w:num>
  <w:num w:numId="206" w16cid:durableId="677120167">
    <w:abstractNumId w:val="193"/>
  </w:num>
  <w:num w:numId="207" w16cid:durableId="302933879">
    <w:abstractNumId w:val="88"/>
  </w:num>
  <w:num w:numId="208" w16cid:durableId="54476448">
    <w:abstractNumId w:val="379"/>
  </w:num>
  <w:num w:numId="209" w16cid:durableId="791704064">
    <w:abstractNumId w:val="217"/>
  </w:num>
  <w:num w:numId="210" w16cid:durableId="950818858">
    <w:abstractNumId w:val="347"/>
  </w:num>
  <w:num w:numId="211" w16cid:durableId="826476715">
    <w:abstractNumId w:val="4"/>
  </w:num>
  <w:num w:numId="212" w16cid:durableId="1047028575">
    <w:abstractNumId w:val="152"/>
  </w:num>
  <w:num w:numId="213" w16cid:durableId="1867785811">
    <w:abstractNumId w:val="299"/>
  </w:num>
  <w:num w:numId="214" w16cid:durableId="1648823267">
    <w:abstractNumId w:val="348"/>
  </w:num>
  <w:num w:numId="215" w16cid:durableId="2050370569">
    <w:abstractNumId w:val="281"/>
  </w:num>
  <w:num w:numId="216" w16cid:durableId="338822462">
    <w:abstractNumId w:val="137"/>
  </w:num>
  <w:num w:numId="217" w16cid:durableId="1411732983">
    <w:abstractNumId w:val="175"/>
  </w:num>
  <w:num w:numId="218" w16cid:durableId="718630100">
    <w:abstractNumId w:val="419"/>
  </w:num>
  <w:num w:numId="219" w16cid:durableId="1616866041">
    <w:abstractNumId w:val="42"/>
  </w:num>
  <w:num w:numId="220" w16cid:durableId="523788583">
    <w:abstractNumId w:val="253"/>
  </w:num>
  <w:num w:numId="221" w16cid:durableId="1508864199">
    <w:abstractNumId w:val="415"/>
  </w:num>
  <w:num w:numId="222" w16cid:durableId="1250776531">
    <w:abstractNumId w:val="154"/>
  </w:num>
  <w:num w:numId="223" w16cid:durableId="1442067877">
    <w:abstractNumId w:val="370"/>
  </w:num>
  <w:num w:numId="224" w16cid:durableId="1011447411">
    <w:abstractNumId w:val="270"/>
  </w:num>
  <w:num w:numId="225" w16cid:durableId="1636913246">
    <w:abstractNumId w:val="268"/>
  </w:num>
  <w:num w:numId="226" w16cid:durableId="1506238736">
    <w:abstractNumId w:val="248"/>
  </w:num>
  <w:num w:numId="227" w16cid:durableId="1934433090">
    <w:abstractNumId w:val="441"/>
  </w:num>
  <w:num w:numId="228" w16cid:durableId="1789622816">
    <w:abstractNumId w:val="323"/>
  </w:num>
  <w:num w:numId="229" w16cid:durableId="1834292455">
    <w:abstractNumId w:val="382"/>
  </w:num>
  <w:num w:numId="230" w16cid:durableId="481888666">
    <w:abstractNumId w:val="301"/>
  </w:num>
  <w:num w:numId="231" w16cid:durableId="330524547">
    <w:abstractNumId w:val="177"/>
  </w:num>
  <w:num w:numId="232" w16cid:durableId="1698195905">
    <w:abstractNumId w:val="95"/>
  </w:num>
  <w:num w:numId="233" w16cid:durableId="1507984500">
    <w:abstractNumId w:val="140"/>
  </w:num>
  <w:num w:numId="234" w16cid:durableId="150950125">
    <w:abstractNumId w:val="452"/>
  </w:num>
  <w:num w:numId="235" w16cid:durableId="1821775289">
    <w:abstractNumId w:val="249"/>
  </w:num>
  <w:num w:numId="236" w16cid:durableId="521865684">
    <w:abstractNumId w:val="250"/>
  </w:num>
  <w:num w:numId="237" w16cid:durableId="677660510">
    <w:abstractNumId w:val="317"/>
  </w:num>
  <w:num w:numId="238" w16cid:durableId="735251394">
    <w:abstractNumId w:val="266"/>
  </w:num>
  <w:num w:numId="239" w16cid:durableId="1378311008">
    <w:abstractNumId w:val="306"/>
  </w:num>
  <w:num w:numId="240" w16cid:durableId="1001396229">
    <w:abstractNumId w:val="182"/>
  </w:num>
  <w:num w:numId="241" w16cid:durableId="1057818777">
    <w:abstractNumId w:val="241"/>
  </w:num>
  <w:num w:numId="242" w16cid:durableId="422995710">
    <w:abstractNumId w:val="416"/>
  </w:num>
  <w:num w:numId="243" w16cid:durableId="1968243671">
    <w:abstractNumId w:val="34"/>
  </w:num>
  <w:num w:numId="244" w16cid:durableId="2071226429">
    <w:abstractNumId w:val="157"/>
  </w:num>
  <w:num w:numId="245" w16cid:durableId="1217544881">
    <w:abstractNumId w:val="110"/>
  </w:num>
  <w:num w:numId="246" w16cid:durableId="1026716376">
    <w:abstractNumId w:val="220"/>
  </w:num>
  <w:num w:numId="247" w16cid:durableId="263198619">
    <w:abstractNumId w:val="129"/>
  </w:num>
  <w:num w:numId="248" w16cid:durableId="1076246759">
    <w:abstractNumId w:val="8"/>
  </w:num>
  <w:num w:numId="249" w16cid:durableId="788623056">
    <w:abstractNumId w:val="71"/>
  </w:num>
  <w:num w:numId="250" w16cid:durableId="2060779575">
    <w:abstractNumId w:val="408"/>
  </w:num>
  <w:num w:numId="251" w16cid:durableId="1683580330">
    <w:abstractNumId w:val="225"/>
  </w:num>
  <w:num w:numId="252" w16cid:durableId="2105569879">
    <w:abstractNumId w:val="391"/>
  </w:num>
  <w:num w:numId="253" w16cid:durableId="1196775922">
    <w:abstractNumId w:val="109"/>
  </w:num>
  <w:num w:numId="254" w16cid:durableId="1947689892">
    <w:abstractNumId w:val="77"/>
  </w:num>
  <w:num w:numId="255" w16cid:durableId="1621448659">
    <w:abstractNumId w:val="215"/>
  </w:num>
  <w:num w:numId="256" w16cid:durableId="212160142">
    <w:abstractNumId w:val="17"/>
  </w:num>
  <w:num w:numId="257" w16cid:durableId="1467504818">
    <w:abstractNumId w:val="84"/>
  </w:num>
  <w:num w:numId="258" w16cid:durableId="1599753266">
    <w:abstractNumId w:val="21"/>
  </w:num>
  <w:num w:numId="259" w16cid:durableId="1891529093">
    <w:abstractNumId w:val="247"/>
  </w:num>
  <w:num w:numId="260" w16cid:durableId="1582181314">
    <w:abstractNumId w:val="179"/>
  </w:num>
  <w:num w:numId="261" w16cid:durableId="1642494444">
    <w:abstractNumId w:val="383"/>
  </w:num>
  <w:num w:numId="262" w16cid:durableId="604046353">
    <w:abstractNumId w:val="436"/>
  </w:num>
  <w:num w:numId="263" w16cid:durableId="504395544">
    <w:abstractNumId w:val="326"/>
  </w:num>
  <w:num w:numId="264" w16cid:durableId="312608829">
    <w:abstractNumId w:val="273"/>
  </w:num>
  <w:num w:numId="265" w16cid:durableId="1204825953">
    <w:abstractNumId w:val="349"/>
  </w:num>
  <w:num w:numId="266" w16cid:durableId="1404910339">
    <w:abstractNumId w:val="271"/>
  </w:num>
  <w:num w:numId="267" w16cid:durableId="493103881">
    <w:abstractNumId w:val="189"/>
  </w:num>
  <w:num w:numId="268" w16cid:durableId="608004532">
    <w:abstractNumId w:val="282"/>
  </w:num>
  <w:num w:numId="269" w16cid:durableId="1729571181">
    <w:abstractNumId w:val="454"/>
  </w:num>
  <w:num w:numId="270" w16cid:durableId="2113351534">
    <w:abstractNumId w:val="286"/>
  </w:num>
  <w:num w:numId="271" w16cid:durableId="1481116270">
    <w:abstractNumId w:val="180"/>
  </w:num>
  <w:num w:numId="272" w16cid:durableId="1061830507">
    <w:abstractNumId w:val="114"/>
  </w:num>
  <w:num w:numId="273" w16cid:durableId="616104948">
    <w:abstractNumId w:val="418"/>
  </w:num>
  <w:num w:numId="274" w16cid:durableId="1278830642">
    <w:abstractNumId w:val="68"/>
  </w:num>
  <w:num w:numId="275" w16cid:durableId="580678286">
    <w:abstractNumId w:val="151"/>
  </w:num>
  <w:num w:numId="276" w16cid:durableId="57285710">
    <w:abstractNumId w:val="204"/>
  </w:num>
  <w:num w:numId="277" w16cid:durableId="101536009">
    <w:abstractNumId w:val="58"/>
  </w:num>
  <w:num w:numId="278" w16cid:durableId="221991822">
    <w:abstractNumId w:val="37"/>
  </w:num>
  <w:num w:numId="279" w16cid:durableId="1140852661">
    <w:abstractNumId w:val="242"/>
  </w:num>
  <w:num w:numId="280" w16cid:durableId="1391726585">
    <w:abstractNumId w:val="237"/>
  </w:num>
  <w:num w:numId="281" w16cid:durableId="2135832297">
    <w:abstractNumId w:val="274"/>
  </w:num>
  <w:num w:numId="282" w16cid:durableId="1093211363">
    <w:abstractNumId w:val="339"/>
  </w:num>
  <w:num w:numId="283" w16cid:durableId="1935548495">
    <w:abstractNumId w:val="357"/>
  </w:num>
  <w:num w:numId="284" w16cid:durableId="921530069">
    <w:abstractNumId w:val="444"/>
  </w:num>
  <w:num w:numId="285" w16cid:durableId="635180244">
    <w:abstractNumId w:val="417"/>
  </w:num>
  <w:num w:numId="286" w16cid:durableId="1054546047">
    <w:abstractNumId w:val="54"/>
  </w:num>
  <w:num w:numId="287" w16cid:durableId="2113743883">
    <w:abstractNumId w:val="432"/>
  </w:num>
  <w:num w:numId="288" w16cid:durableId="1379667861">
    <w:abstractNumId w:val="208"/>
  </w:num>
  <w:num w:numId="289" w16cid:durableId="176429836">
    <w:abstractNumId w:val="22"/>
  </w:num>
  <w:num w:numId="290" w16cid:durableId="1552182035">
    <w:abstractNumId w:val="136"/>
  </w:num>
  <w:num w:numId="291" w16cid:durableId="2045248416">
    <w:abstractNumId w:val="199"/>
  </w:num>
  <w:num w:numId="292" w16cid:durableId="972834819">
    <w:abstractNumId w:val="251"/>
  </w:num>
  <w:num w:numId="293" w16cid:durableId="1784299386">
    <w:abstractNumId w:val="145"/>
  </w:num>
  <w:num w:numId="294" w16cid:durableId="1510023692">
    <w:abstractNumId w:val="63"/>
  </w:num>
  <w:num w:numId="295" w16cid:durableId="1523590455">
    <w:abstractNumId w:val="0"/>
  </w:num>
  <w:num w:numId="296" w16cid:durableId="2019770900">
    <w:abstractNumId w:val="359"/>
  </w:num>
  <w:num w:numId="297" w16cid:durableId="1086733473">
    <w:abstractNumId w:val="446"/>
  </w:num>
  <w:num w:numId="298" w16cid:durableId="542517733">
    <w:abstractNumId w:val="161"/>
  </w:num>
  <w:num w:numId="299" w16cid:durableId="2323337">
    <w:abstractNumId w:val="343"/>
  </w:num>
  <w:num w:numId="300" w16cid:durableId="515733698">
    <w:abstractNumId w:val="186"/>
  </w:num>
  <w:num w:numId="301" w16cid:durableId="1934849825">
    <w:abstractNumId w:val="363"/>
  </w:num>
  <w:num w:numId="302" w16cid:durableId="192110408">
    <w:abstractNumId w:val="10"/>
  </w:num>
  <w:num w:numId="303" w16cid:durableId="686181433">
    <w:abstractNumId w:val="197"/>
  </w:num>
  <w:num w:numId="304" w16cid:durableId="1937900765">
    <w:abstractNumId w:val="443"/>
  </w:num>
  <w:num w:numId="305" w16cid:durableId="1037656368">
    <w:abstractNumId w:val="425"/>
  </w:num>
  <w:num w:numId="306" w16cid:durableId="955327039">
    <w:abstractNumId w:val="102"/>
  </w:num>
  <w:num w:numId="307" w16cid:durableId="2131506734">
    <w:abstractNumId w:val="412"/>
  </w:num>
  <w:num w:numId="308" w16cid:durableId="1061909248">
    <w:abstractNumId w:val="310"/>
  </w:num>
  <w:num w:numId="309" w16cid:durableId="245920437">
    <w:abstractNumId w:val="315"/>
  </w:num>
  <w:num w:numId="310" w16cid:durableId="1450589337">
    <w:abstractNumId w:val="334"/>
  </w:num>
  <w:num w:numId="311" w16cid:durableId="86659197">
    <w:abstractNumId w:val="85"/>
  </w:num>
  <w:num w:numId="312" w16cid:durableId="433324041">
    <w:abstractNumId w:val="312"/>
  </w:num>
  <w:num w:numId="313" w16cid:durableId="226185610">
    <w:abstractNumId w:val="399"/>
  </w:num>
  <w:num w:numId="314" w16cid:durableId="1511329934">
    <w:abstractNumId w:val="451"/>
  </w:num>
  <w:num w:numId="315" w16cid:durableId="988173000">
    <w:abstractNumId w:val="387"/>
  </w:num>
  <w:num w:numId="316" w16cid:durableId="1227570127">
    <w:abstractNumId w:val="221"/>
  </w:num>
  <w:num w:numId="317" w16cid:durableId="1634869639">
    <w:abstractNumId w:val="351"/>
  </w:num>
  <w:num w:numId="318" w16cid:durableId="1562672313">
    <w:abstractNumId w:val="170"/>
  </w:num>
  <w:num w:numId="319" w16cid:durableId="694422225">
    <w:abstractNumId w:val="52"/>
  </w:num>
  <w:num w:numId="320" w16cid:durableId="575942790">
    <w:abstractNumId w:val="445"/>
  </w:num>
  <w:num w:numId="321" w16cid:durableId="850418040">
    <w:abstractNumId w:val="362"/>
  </w:num>
  <w:num w:numId="322" w16cid:durableId="219288697">
    <w:abstractNumId w:val="440"/>
  </w:num>
  <w:num w:numId="323" w16cid:durableId="191502256">
    <w:abstractNumId w:val="375"/>
  </w:num>
  <w:num w:numId="324" w16cid:durableId="1903179604">
    <w:abstractNumId w:val="328"/>
  </w:num>
  <w:num w:numId="325" w16cid:durableId="1386635202">
    <w:abstractNumId w:val="112"/>
  </w:num>
  <w:num w:numId="326" w16cid:durableId="1745030979">
    <w:abstractNumId w:val="244"/>
  </w:num>
  <w:num w:numId="327" w16cid:durableId="734471358">
    <w:abstractNumId w:val="181"/>
  </w:num>
  <w:num w:numId="328" w16cid:durableId="1090852481">
    <w:abstractNumId w:val="227"/>
  </w:num>
  <w:num w:numId="329" w16cid:durableId="358356981">
    <w:abstractNumId w:val="134"/>
  </w:num>
  <w:num w:numId="330" w16cid:durableId="1032920770">
    <w:abstractNumId w:val="405"/>
  </w:num>
  <w:num w:numId="331" w16cid:durableId="900021742">
    <w:abstractNumId w:val="423"/>
  </w:num>
  <w:num w:numId="332" w16cid:durableId="493570984">
    <w:abstractNumId w:val="47"/>
  </w:num>
  <w:num w:numId="333" w16cid:durableId="1070150241">
    <w:abstractNumId w:val="168"/>
  </w:num>
  <w:num w:numId="334" w16cid:durableId="1864394735">
    <w:abstractNumId w:val="230"/>
  </w:num>
  <w:num w:numId="335" w16cid:durableId="156306533">
    <w:abstractNumId w:val="19"/>
  </w:num>
  <w:num w:numId="336" w16cid:durableId="711197012">
    <w:abstractNumId w:val="166"/>
  </w:num>
  <w:num w:numId="337" w16cid:durableId="484706427">
    <w:abstractNumId w:val="366"/>
  </w:num>
  <w:num w:numId="338" w16cid:durableId="321277331">
    <w:abstractNumId w:val="245"/>
  </w:num>
  <w:num w:numId="339" w16cid:durableId="1010333303">
    <w:abstractNumId w:val="324"/>
  </w:num>
  <w:num w:numId="340" w16cid:durableId="349331594">
    <w:abstractNumId w:val="433"/>
  </w:num>
  <w:num w:numId="341" w16cid:durableId="1286699177">
    <w:abstractNumId w:val="99"/>
  </w:num>
  <w:num w:numId="342" w16cid:durableId="1087580085">
    <w:abstractNumId w:val="450"/>
  </w:num>
  <w:num w:numId="343" w16cid:durableId="312569289">
    <w:abstractNumId w:val="290"/>
  </w:num>
  <w:num w:numId="344" w16cid:durableId="2121341982">
    <w:abstractNumId w:val="1"/>
  </w:num>
  <w:num w:numId="345" w16cid:durableId="1393503688">
    <w:abstractNumId w:val="218"/>
  </w:num>
  <w:num w:numId="346" w16cid:durableId="114105252">
    <w:abstractNumId w:val="427"/>
  </w:num>
  <w:num w:numId="347" w16cid:durableId="628898704">
    <w:abstractNumId w:val="24"/>
  </w:num>
  <w:num w:numId="348" w16cid:durableId="1212108835">
    <w:abstractNumId w:val="438"/>
  </w:num>
  <w:num w:numId="349" w16cid:durableId="252707142">
    <w:abstractNumId w:val="155"/>
  </w:num>
  <w:num w:numId="350" w16cid:durableId="278024930">
    <w:abstractNumId w:val="130"/>
  </w:num>
  <w:num w:numId="351" w16cid:durableId="1628320163">
    <w:abstractNumId w:val="228"/>
  </w:num>
  <w:num w:numId="352" w16cid:durableId="1771196088">
    <w:abstractNumId w:val="138"/>
  </w:num>
  <w:num w:numId="353" w16cid:durableId="764351080">
    <w:abstractNumId w:val="202"/>
  </w:num>
  <w:num w:numId="354" w16cid:durableId="1610579011">
    <w:abstractNumId w:val="285"/>
  </w:num>
  <w:num w:numId="355" w16cid:durableId="1770005616">
    <w:abstractNumId w:val="115"/>
  </w:num>
  <w:num w:numId="356" w16cid:durableId="178009850">
    <w:abstractNumId w:val="295"/>
  </w:num>
  <w:num w:numId="357" w16cid:durableId="1329676550">
    <w:abstractNumId w:val="59"/>
  </w:num>
  <w:num w:numId="358" w16cid:durableId="1112557455">
    <w:abstractNumId w:val="311"/>
  </w:num>
  <w:num w:numId="359" w16cid:durableId="107744378">
    <w:abstractNumId w:val="388"/>
  </w:num>
  <w:num w:numId="360" w16cid:durableId="1341082834">
    <w:abstractNumId w:val="125"/>
  </w:num>
  <w:num w:numId="361" w16cid:durableId="1405882423">
    <w:abstractNumId w:val="3"/>
  </w:num>
  <w:num w:numId="362" w16cid:durableId="1056272875">
    <w:abstractNumId w:val="11"/>
  </w:num>
  <w:num w:numId="363" w16cid:durableId="458955414">
    <w:abstractNumId w:val="184"/>
  </w:num>
  <w:num w:numId="364" w16cid:durableId="728462683">
    <w:abstractNumId w:val="300"/>
  </w:num>
  <w:num w:numId="365" w16cid:durableId="1977566059">
    <w:abstractNumId w:val="288"/>
  </w:num>
  <w:num w:numId="366" w16cid:durableId="264925929">
    <w:abstractNumId w:val="262"/>
  </w:num>
  <w:num w:numId="367" w16cid:durableId="324745910">
    <w:abstractNumId w:val="127"/>
  </w:num>
  <w:num w:numId="368" w16cid:durableId="286667084">
    <w:abstractNumId w:val="83"/>
  </w:num>
  <w:num w:numId="369" w16cid:durableId="1767114853">
    <w:abstractNumId w:val="239"/>
  </w:num>
  <w:num w:numId="370" w16cid:durableId="1316371480">
    <w:abstractNumId w:val="278"/>
  </w:num>
  <w:num w:numId="371" w16cid:durableId="604269100">
    <w:abstractNumId w:val="30"/>
  </w:num>
  <w:num w:numId="372" w16cid:durableId="1991788416">
    <w:abstractNumId w:val="69"/>
  </w:num>
  <w:num w:numId="373" w16cid:durableId="1113742138">
    <w:abstractNumId w:val="292"/>
  </w:num>
  <w:num w:numId="374" w16cid:durableId="21055657">
    <w:abstractNumId w:val="128"/>
  </w:num>
  <w:num w:numId="375" w16cid:durableId="918364069">
    <w:abstractNumId w:val="263"/>
  </w:num>
  <w:num w:numId="376" w16cid:durableId="1018696957">
    <w:abstractNumId w:val="393"/>
  </w:num>
  <w:num w:numId="377" w16cid:durableId="1681542032">
    <w:abstractNumId w:val="447"/>
  </w:num>
  <w:num w:numId="378" w16cid:durableId="402994971">
    <w:abstractNumId w:val="420"/>
  </w:num>
  <w:num w:numId="379" w16cid:durableId="949899663">
    <w:abstractNumId w:val="61"/>
  </w:num>
  <w:num w:numId="380" w16cid:durableId="559174404">
    <w:abstractNumId w:val="79"/>
  </w:num>
  <w:num w:numId="381" w16cid:durableId="261568709">
    <w:abstractNumId w:val="192"/>
  </w:num>
  <w:num w:numId="382" w16cid:durableId="276759179">
    <w:abstractNumId w:val="203"/>
  </w:num>
  <w:num w:numId="383" w16cid:durableId="1043015596">
    <w:abstractNumId w:val="307"/>
  </w:num>
  <w:num w:numId="384" w16cid:durableId="540939157">
    <w:abstractNumId w:val="92"/>
  </w:num>
  <w:num w:numId="385" w16cid:durableId="2144810789">
    <w:abstractNumId w:val="41"/>
  </w:num>
  <w:num w:numId="386" w16cid:durableId="850796903">
    <w:abstractNumId w:val="32"/>
  </w:num>
  <w:num w:numId="387" w16cid:durableId="398871978">
    <w:abstractNumId w:val="414"/>
  </w:num>
  <w:num w:numId="388" w16cid:durableId="935022002">
    <w:abstractNumId w:val="298"/>
  </w:num>
  <w:num w:numId="389" w16cid:durableId="2047481984">
    <w:abstractNumId w:val="2"/>
  </w:num>
  <w:num w:numId="390" w16cid:durableId="611783854">
    <w:abstractNumId w:val="269"/>
  </w:num>
  <w:num w:numId="391" w16cid:durableId="367266214">
    <w:abstractNumId w:val="354"/>
  </w:num>
  <w:num w:numId="392" w16cid:durableId="1720127895">
    <w:abstractNumId w:val="93"/>
  </w:num>
  <w:num w:numId="393" w16cid:durableId="24185901">
    <w:abstractNumId w:val="188"/>
  </w:num>
  <w:num w:numId="394" w16cid:durableId="1036346385">
    <w:abstractNumId w:val="367"/>
  </w:num>
  <w:num w:numId="395" w16cid:durableId="988052773">
    <w:abstractNumId w:val="352"/>
  </w:num>
  <w:num w:numId="396" w16cid:durableId="928856219">
    <w:abstractNumId w:val="336"/>
  </w:num>
  <w:num w:numId="397" w16cid:durableId="1546134069">
    <w:abstractNumId w:val="373"/>
  </w:num>
  <w:num w:numId="398" w16cid:durableId="2054885364">
    <w:abstractNumId w:val="313"/>
  </w:num>
  <w:num w:numId="399" w16cid:durableId="1076509070">
    <w:abstractNumId w:val="394"/>
  </w:num>
  <w:num w:numId="400" w16cid:durableId="842551850">
    <w:abstractNumId w:val="178"/>
  </w:num>
  <w:num w:numId="401" w16cid:durableId="1537960390">
    <w:abstractNumId w:val="337"/>
  </w:num>
  <w:num w:numId="402" w16cid:durableId="399713912">
    <w:abstractNumId w:val="209"/>
  </w:num>
  <w:num w:numId="403" w16cid:durableId="2005164930">
    <w:abstractNumId w:val="267"/>
  </w:num>
  <w:num w:numId="404" w16cid:durableId="996566882">
    <w:abstractNumId w:val="163"/>
  </w:num>
  <w:num w:numId="405" w16cid:durableId="1784155956">
    <w:abstractNumId w:val="397"/>
  </w:num>
  <w:num w:numId="406" w16cid:durableId="2093427871">
    <w:abstractNumId w:val="398"/>
  </w:num>
  <w:num w:numId="407" w16cid:durableId="304043762">
    <w:abstractNumId w:val="342"/>
  </w:num>
  <w:num w:numId="408" w16cid:durableId="1035236092">
    <w:abstractNumId w:val="321"/>
  </w:num>
  <w:num w:numId="409" w16cid:durableId="284897051">
    <w:abstractNumId w:val="331"/>
  </w:num>
  <w:num w:numId="410" w16cid:durableId="1724257965">
    <w:abstractNumId w:val="5"/>
  </w:num>
  <w:num w:numId="411" w16cid:durableId="284312852">
    <w:abstractNumId w:val="122"/>
  </w:num>
  <w:num w:numId="412" w16cid:durableId="1613590052">
    <w:abstractNumId w:val="333"/>
  </w:num>
  <w:num w:numId="413" w16cid:durableId="925963777">
    <w:abstractNumId w:val="254"/>
  </w:num>
  <w:num w:numId="414" w16cid:durableId="1709597999">
    <w:abstractNumId w:val="206"/>
  </w:num>
  <w:num w:numId="415" w16cid:durableId="421948142">
    <w:abstractNumId w:val="258"/>
  </w:num>
  <w:num w:numId="416" w16cid:durableId="2040625228">
    <w:abstractNumId w:val="132"/>
  </w:num>
  <w:num w:numId="417" w16cid:durableId="1339039813">
    <w:abstractNumId w:val="78"/>
  </w:num>
  <w:num w:numId="418" w16cid:durableId="842209373">
    <w:abstractNumId w:val="172"/>
  </w:num>
  <w:num w:numId="419" w16cid:durableId="1786339067">
    <w:abstractNumId w:val="259"/>
  </w:num>
  <w:num w:numId="420" w16cid:durableId="318272587">
    <w:abstractNumId w:val="400"/>
  </w:num>
  <w:num w:numId="421" w16cid:durableId="986595096">
    <w:abstractNumId w:val="164"/>
  </w:num>
  <w:num w:numId="422" w16cid:durableId="1223055541">
    <w:abstractNumId w:val="165"/>
  </w:num>
  <w:num w:numId="423" w16cid:durableId="1937056144">
    <w:abstractNumId w:val="296"/>
  </w:num>
  <w:num w:numId="424" w16cid:durableId="1429276187">
    <w:abstractNumId w:val="235"/>
  </w:num>
  <w:num w:numId="425" w16cid:durableId="1905528823">
    <w:abstractNumId w:val="350"/>
  </w:num>
  <w:num w:numId="426" w16cid:durableId="767507513">
    <w:abstractNumId w:val="66"/>
  </w:num>
  <w:num w:numId="427" w16cid:durableId="647439983">
    <w:abstractNumId w:val="264"/>
  </w:num>
  <w:num w:numId="428" w16cid:durableId="829642465">
    <w:abstractNumId w:val="169"/>
  </w:num>
  <w:num w:numId="429" w16cid:durableId="1272471736">
    <w:abstractNumId w:val="231"/>
  </w:num>
  <w:num w:numId="430" w16cid:durableId="1170751920">
    <w:abstractNumId w:val="213"/>
  </w:num>
  <w:num w:numId="431" w16cid:durableId="1363826813">
    <w:abstractNumId w:val="291"/>
  </w:num>
  <w:num w:numId="432" w16cid:durableId="2055152357">
    <w:abstractNumId w:val="338"/>
  </w:num>
  <w:num w:numId="433" w16cid:durableId="1764837764">
    <w:abstractNumId w:val="56"/>
  </w:num>
  <w:num w:numId="434" w16cid:durableId="175536796">
    <w:abstractNumId w:val="386"/>
  </w:num>
  <w:num w:numId="435" w16cid:durableId="248659966">
    <w:abstractNumId w:val="390"/>
  </w:num>
  <w:num w:numId="436" w16cid:durableId="1129667643">
    <w:abstractNumId w:val="277"/>
  </w:num>
  <w:num w:numId="437" w16cid:durableId="366489054">
    <w:abstractNumId w:val="238"/>
  </w:num>
  <w:num w:numId="438" w16cid:durableId="1795363657">
    <w:abstractNumId w:val="428"/>
  </w:num>
  <w:num w:numId="439" w16cid:durableId="2052144478">
    <w:abstractNumId w:val="46"/>
  </w:num>
  <w:num w:numId="440" w16cid:durableId="1960143301">
    <w:abstractNumId w:val="322"/>
  </w:num>
  <w:num w:numId="441" w16cid:durableId="2086294565">
    <w:abstractNumId w:val="358"/>
  </w:num>
  <w:num w:numId="442" w16cid:durableId="1220627879">
    <w:abstractNumId w:val="159"/>
  </w:num>
  <w:num w:numId="443" w16cid:durableId="1384864125">
    <w:abstractNumId w:val="119"/>
  </w:num>
  <w:num w:numId="444" w16cid:durableId="1518539121">
    <w:abstractNumId w:val="120"/>
  </w:num>
  <w:num w:numId="445" w16cid:durableId="1203438310">
    <w:abstractNumId w:val="361"/>
  </w:num>
  <w:num w:numId="446" w16cid:durableId="1780636323">
    <w:abstractNumId w:val="377"/>
  </w:num>
  <w:num w:numId="447" w16cid:durableId="2032224139">
    <w:abstractNumId w:val="121"/>
  </w:num>
  <w:num w:numId="448" w16cid:durableId="1573081693">
    <w:abstractNumId w:val="211"/>
  </w:num>
  <w:num w:numId="449" w16cid:durableId="1976250928">
    <w:abstractNumId w:val="116"/>
  </w:num>
  <w:num w:numId="450" w16cid:durableId="312222053">
    <w:abstractNumId w:val="27"/>
  </w:num>
  <w:num w:numId="451" w16cid:durableId="1582376234">
    <w:abstractNumId w:val="229"/>
  </w:num>
  <w:num w:numId="452" w16cid:durableId="1988045687">
    <w:abstractNumId w:val="279"/>
  </w:num>
  <w:num w:numId="453" w16cid:durableId="812482388">
    <w:abstractNumId w:val="67"/>
  </w:num>
  <w:num w:numId="454" w16cid:durableId="19280899">
    <w:abstractNumId w:val="49"/>
  </w:num>
  <w:num w:numId="455" w16cid:durableId="489323602">
    <w:abstractNumId w:val="284"/>
  </w:num>
  <w:num w:numId="456" w16cid:durableId="926495417">
    <w:abstractNumId w:val="146"/>
  </w:num>
  <w:num w:numId="457" w16cid:durableId="298076444">
    <w:abstractNumId w:val="407"/>
  </w:num>
  <w:num w:numId="458" w16cid:durableId="1130249288">
    <w:abstractNumId w:val="287"/>
  </w:num>
  <w:numIdMacAtCleanup w:val="4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55"/>
    <w:rsid w:val="00012218"/>
    <w:rsid w:val="00013B79"/>
    <w:rsid w:val="0002412C"/>
    <w:rsid w:val="00030C03"/>
    <w:rsid w:val="00031159"/>
    <w:rsid w:val="00036C66"/>
    <w:rsid w:val="00036DDF"/>
    <w:rsid w:val="00040208"/>
    <w:rsid w:val="0005127A"/>
    <w:rsid w:val="00056971"/>
    <w:rsid w:val="00060160"/>
    <w:rsid w:val="000628E4"/>
    <w:rsid w:val="00063DA0"/>
    <w:rsid w:val="00077DE4"/>
    <w:rsid w:val="00081C52"/>
    <w:rsid w:val="000829F5"/>
    <w:rsid w:val="000837CD"/>
    <w:rsid w:val="000848C8"/>
    <w:rsid w:val="00087E37"/>
    <w:rsid w:val="000907E8"/>
    <w:rsid w:val="000D439E"/>
    <w:rsid w:val="000D4A69"/>
    <w:rsid w:val="000D7A0D"/>
    <w:rsid w:val="000E29B0"/>
    <w:rsid w:val="000E2DD2"/>
    <w:rsid w:val="000E5150"/>
    <w:rsid w:val="000F627E"/>
    <w:rsid w:val="000F6EDC"/>
    <w:rsid w:val="00101D0B"/>
    <w:rsid w:val="00105139"/>
    <w:rsid w:val="0011535A"/>
    <w:rsid w:val="001172CA"/>
    <w:rsid w:val="00121453"/>
    <w:rsid w:val="00127BDA"/>
    <w:rsid w:val="00130858"/>
    <w:rsid w:val="0013373A"/>
    <w:rsid w:val="00140751"/>
    <w:rsid w:val="00143B1A"/>
    <w:rsid w:val="00145B24"/>
    <w:rsid w:val="001509A0"/>
    <w:rsid w:val="001509BE"/>
    <w:rsid w:val="001519EB"/>
    <w:rsid w:val="00153AFC"/>
    <w:rsid w:val="00163938"/>
    <w:rsid w:val="00164DF1"/>
    <w:rsid w:val="001660B8"/>
    <w:rsid w:val="00166D2A"/>
    <w:rsid w:val="00172BCB"/>
    <w:rsid w:val="00173A8E"/>
    <w:rsid w:val="0017597B"/>
    <w:rsid w:val="00182AB3"/>
    <w:rsid w:val="00183ADF"/>
    <w:rsid w:val="0018588A"/>
    <w:rsid w:val="0019275D"/>
    <w:rsid w:val="001A165A"/>
    <w:rsid w:val="001A3D14"/>
    <w:rsid w:val="001B747A"/>
    <w:rsid w:val="001C04EA"/>
    <w:rsid w:val="001C4252"/>
    <w:rsid w:val="001C4E6C"/>
    <w:rsid w:val="001C5CB1"/>
    <w:rsid w:val="001D6AF6"/>
    <w:rsid w:val="001E12B2"/>
    <w:rsid w:val="001E3C62"/>
    <w:rsid w:val="001E4BBB"/>
    <w:rsid w:val="001E6D74"/>
    <w:rsid w:val="001E7B08"/>
    <w:rsid w:val="001F4D37"/>
    <w:rsid w:val="00204201"/>
    <w:rsid w:val="002048AF"/>
    <w:rsid w:val="00207930"/>
    <w:rsid w:val="00211BA9"/>
    <w:rsid w:val="002139D4"/>
    <w:rsid w:val="00220028"/>
    <w:rsid w:val="00233E13"/>
    <w:rsid w:val="002355A9"/>
    <w:rsid w:val="0023687A"/>
    <w:rsid w:val="00240DBB"/>
    <w:rsid w:val="00243E82"/>
    <w:rsid w:val="00244ABF"/>
    <w:rsid w:val="00246CCF"/>
    <w:rsid w:val="00251D7D"/>
    <w:rsid w:val="00262B7E"/>
    <w:rsid w:val="00271798"/>
    <w:rsid w:val="00275BA9"/>
    <w:rsid w:val="00280CF6"/>
    <w:rsid w:val="00294261"/>
    <w:rsid w:val="00294B08"/>
    <w:rsid w:val="00297403"/>
    <w:rsid w:val="002A2048"/>
    <w:rsid w:val="002C01EE"/>
    <w:rsid w:val="002C06F1"/>
    <w:rsid w:val="002C6942"/>
    <w:rsid w:val="002C78FA"/>
    <w:rsid w:val="002D7F60"/>
    <w:rsid w:val="002F44C0"/>
    <w:rsid w:val="003258F1"/>
    <w:rsid w:val="00336FF5"/>
    <w:rsid w:val="003379CB"/>
    <w:rsid w:val="0034452B"/>
    <w:rsid w:val="0034626C"/>
    <w:rsid w:val="00353043"/>
    <w:rsid w:val="00381522"/>
    <w:rsid w:val="003877B1"/>
    <w:rsid w:val="00393C07"/>
    <w:rsid w:val="00394627"/>
    <w:rsid w:val="003972D0"/>
    <w:rsid w:val="003A40B4"/>
    <w:rsid w:val="003A6A22"/>
    <w:rsid w:val="003B3739"/>
    <w:rsid w:val="003B7205"/>
    <w:rsid w:val="003B75C4"/>
    <w:rsid w:val="003C3D1F"/>
    <w:rsid w:val="003C67C6"/>
    <w:rsid w:val="003C67EB"/>
    <w:rsid w:val="004006EF"/>
    <w:rsid w:val="00404EFD"/>
    <w:rsid w:val="00406014"/>
    <w:rsid w:val="00410E58"/>
    <w:rsid w:val="004112AC"/>
    <w:rsid w:val="00414A2C"/>
    <w:rsid w:val="00426423"/>
    <w:rsid w:val="00432C2F"/>
    <w:rsid w:val="0043519B"/>
    <w:rsid w:val="00463536"/>
    <w:rsid w:val="00472507"/>
    <w:rsid w:val="004769FF"/>
    <w:rsid w:val="004935D7"/>
    <w:rsid w:val="00493A59"/>
    <w:rsid w:val="00496719"/>
    <w:rsid w:val="004A13D9"/>
    <w:rsid w:val="004A1F73"/>
    <w:rsid w:val="004B0D50"/>
    <w:rsid w:val="004B279A"/>
    <w:rsid w:val="004B3FBD"/>
    <w:rsid w:val="004B7C31"/>
    <w:rsid w:val="004C0B74"/>
    <w:rsid w:val="004C0C48"/>
    <w:rsid w:val="004C166A"/>
    <w:rsid w:val="004C32AB"/>
    <w:rsid w:val="004D1547"/>
    <w:rsid w:val="004D5917"/>
    <w:rsid w:val="004E432D"/>
    <w:rsid w:val="00506757"/>
    <w:rsid w:val="00510037"/>
    <w:rsid w:val="00517A5A"/>
    <w:rsid w:val="005310BD"/>
    <w:rsid w:val="00531ADA"/>
    <w:rsid w:val="00533416"/>
    <w:rsid w:val="00533CEF"/>
    <w:rsid w:val="00537044"/>
    <w:rsid w:val="0053744D"/>
    <w:rsid w:val="005537C7"/>
    <w:rsid w:val="00554EE3"/>
    <w:rsid w:val="00566532"/>
    <w:rsid w:val="005671D5"/>
    <w:rsid w:val="00572143"/>
    <w:rsid w:val="00575B5C"/>
    <w:rsid w:val="00586931"/>
    <w:rsid w:val="00587F7C"/>
    <w:rsid w:val="0059459C"/>
    <w:rsid w:val="00597096"/>
    <w:rsid w:val="005A12D0"/>
    <w:rsid w:val="005A7896"/>
    <w:rsid w:val="005B4AC6"/>
    <w:rsid w:val="005B747F"/>
    <w:rsid w:val="005C1FC6"/>
    <w:rsid w:val="005C7DC8"/>
    <w:rsid w:val="005D77EB"/>
    <w:rsid w:val="005E3D80"/>
    <w:rsid w:val="005F089D"/>
    <w:rsid w:val="00600D2F"/>
    <w:rsid w:val="0060123D"/>
    <w:rsid w:val="00604DD1"/>
    <w:rsid w:val="00614D5A"/>
    <w:rsid w:val="00616803"/>
    <w:rsid w:val="006211EC"/>
    <w:rsid w:val="00622A70"/>
    <w:rsid w:val="006237C2"/>
    <w:rsid w:val="0062473C"/>
    <w:rsid w:val="00624B25"/>
    <w:rsid w:val="00632489"/>
    <w:rsid w:val="00632B00"/>
    <w:rsid w:val="00634A82"/>
    <w:rsid w:val="00635B1D"/>
    <w:rsid w:val="00636FE8"/>
    <w:rsid w:val="00637A19"/>
    <w:rsid w:val="00642A5B"/>
    <w:rsid w:val="00647B3D"/>
    <w:rsid w:val="006507A7"/>
    <w:rsid w:val="006620DE"/>
    <w:rsid w:val="00663D5C"/>
    <w:rsid w:val="00666624"/>
    <w:rsid w:val="00667495"/>
    <w:rsid w:val="006675D1"/>
    <w:rsid w:val="00667775"/>
    <w:rsid w:val="006727FE"/>
    <w:rsid w:val="006745EC"/>
    <w:rsid w:val="00691067"/>
    <w:rsid w:val="00694398"/>
    <w:rsid w:val="006A1D33"/>
    <w:rsid w:val="006A4CF5"/>
    <w:rsid w:val="006B0D87"/>
    <w:rsid w:val="006B3487"/>
    <w:rsid w:val="006B38B5"/>
    <w:rsid w:val="006B62E4"/>
    <w:rsid w:val="006C7B23"/>
    <w:rsid w:val="006F21CA"/>
    <w:rsid w:val="006F2513"/>
    <w:rsid w:val="007075B0"/>
    <w:rsid w:val="00721116"/>
    <w:rsid w:val="007251DB"/>
    <w:rsid w:val="00725DF2"/>
    <w:rsid w:val="0074135B"/>
    <w:rsid w:val="007466E8"/>
    <w:rsid w:val="00750737"/>
    <w:rsid w:val="007511A6"/>
    <w:rsid w:val="007555C7"/>
    <w:rsid w:val="00756EDB"/>
    <w:rsid w:val="00760913"/>
    <w:rsid w:val="00761F2F"/>
    <w:rsid w:val="00771F53"/>
    <w:rsid w:val="00772FE4"/>
    <w:rsid w:val="00774CEC"/>
    <w:rsid w:val="007771AD"/>
    <w:rsid w:val="0078013E"/>
    <w:rsid w:val="00780428"/>
    <w:rsid w:val="00782931"/>
    <w:rsid w:val="00782C2A"/>
    <w:rsid w:val="007951B8"/>
    <w:rsid w:val="00795F84"/>
    <w:rsid w:val="007A1B00"/>
    <w:rsid w:val="007A4DFA"/>
    <w:rsid w:val="007A6DD0"/>
    <w:rsid w:val="007B5D3C"/>
    <w:rsid w:val="007C0C16"/>
    <w:rsid w:val="007C279C"/>
    <w:rsid w:val="007C3FDC"/>
    <w:rsid w:val="007D1E90"/>
    <w:rsid w:val="007D1FA9"/>
    <w:rsid w:val="007D6F1F"/>
    <w:rsid w:val="007E285B"/>
    <w:rsid w:val="007E52E4"/>
    <w:rsid w:val="007F1516"/>
    <w:rsid w:val="008022C0"/>
    <w:rsid w:val="00807715"/>
    <w:rsid w:val="00812A02"/>
    <w:rsid w:val="00816B8D"/>
    <w:rsid w:val="00816D95"/>
    <w:rsid w:val="008201D6"/>
    <w:rsid w:val="008244CB"/>
    <w:rsid w:val="0082685A"/>
    <w:rsid w:val="0083533B"/>
    <w:rsid w:val="008353A5"/>
    <w:rsid w:val="00835CAE"/>
    <w:rsid w:val="00836389"/>
    <w:rsid w:val="008379DD"/>
    <w:rsid w:val="0085486C"/>
    <w:rsid w:val="0086057B"/>
    <w:rsid w:val="00861DA8"/>
    <w:rsid w:val="0086333B"/>
    <w:rsid w:val="008635BA"/>
    <w:rsid w:val="008642E9"/>
    <w:rsid w:val="008651AB"/>
    <w:rsid w:val="008704C9"/>
    <w:rsid w:val="008704D6"/>
    <w:rsid w:val="00871A6D"/>
    <w:rsid w:val="0087218F"/>
    <w:rsid w:val="00872F16"/>
    <w:rsid w:val="00881A11"/>
    <w:rsid w:val="008927EB"/>
    <w:rsid w:val="008973B0"/>
    <w:rsid w:val="008A1DCF"/>
    <w:rsid w:val="008A2AAC"/>
    <w:rsid w:val="008A5EE7"/>
    <w:rsid w:val="008A76DD"/>
    <w:rsid w:val="008B07FB"/>
    <w:rsid w:val="008B090A"/>
    <w:rsid w:val="008B0DEE"/>
    <w:rsid w:val="008B5315"/>
    <w:rsid w:val="008B7DD6"/>
    <w:rsid w:val="008C2D3D"/>
    <w:rsid w:val="008C2E6D"/>
    <w:rsid w:val="008C3122"/>
    <w:rsid w:val="008D2A2E"/>
    <w:rsid w:val="008D7D34"/>
    <w:rsid w:val="008F1670"/>
    <w:rsid w:val="008F28AF"/>
    <w:rsid w:val="00905B3B"/>
    <w:rsid w:val="00907AFC"/>
    <w:rsid w:val="00913560"/>
    <w:rsid w:val="0093179A"/>
    <w:rsid w:val="00935EF6"/>
    <w:rsid w:val="0094215A"/>
    <w:rsid w:val="0094340A"/>
    <w:rsid w:val="0095328C"/>
    <w:rsid w:val="00954480"/>
    <w:rsid w:val="0095597D"/>
    <w:rsid w:val="00965792"/>
    <w:rsid w:val="00966A21"/>
    <w:rsid w:val="00985537"/>
    <w:rsid w:val="0098731C"/>
    <w:rsid w:val="009917D0"/>
    <w:rsid w:val="00991D27"/>
    <w:rsid w:val="009A3076"/>
    <w:rsid w:val="009A4BA7"/>
    <w:rsid w:val="009B10DE"/>
    <w:rsid w:val="009B4AC3"/>
    <w:rsid w:val="009B5178"/>
    <w:rsid w:val="009C6609"/>
    <w:rsid w:val="009E74C4"/>
    <w:rsid w:val="009F1790"/>
    <w:rsid w:val="00A01746"/>
    <w:rsid w:val="00A02779"/>
    <w:rsid w:val="00A07BF6"/>
    <w:rsid w:val="00A13375"/>
    <w:rsid w:val="00A176BA"/>
    <w:rsid w:val="00A229C8"/>
    <w:rsid w:val="00A229D3"/>
    <w:rsid w:val="00A2331A"/>
    <w:rsid w:val="00A25AF9"/>
    <w:rsid w:val="00A260D7"/>
    <w:rsid w:val="00A26478"/>
    <w:rsid w:val="00A31F32"/>
    <w:rsid w:val="00A343F2"/>
    <w:rsid w:val="00A346F9"/>
    <w:rsid w:val="00A40C11"/>
    <w:rsid w:val="00A63C87"/>
    <w:rsid w:val="00A64EB7"/>
    <w:rsid w:val="00A73B0D"/>
    <w:rsid w:val="00A7456D"/>
    <w:rsid w:val="00A751ED"/>
    <w:rsid w:val="00A77FC8"/>
    <w:rsid w:val="00A8284C"/>
    <w:rsid w:val="00A82940"/>
    <w:rsid w:val="00A84A32"/>
    <w:rsid w:val="00A85F6B"/>
    <w:rsid w:val="00A91A5B"/>
    <w:rsid w:val="00AA6C3E"/>
    <w:rsid w:val="00AB4482"/>
    <w:rsid w:val="00AB7A3D"/>
    <w:rsid w:val="00AC5A04"/>
    <w:rsid w:val="00AC5DF1"/>
    <w:rsid w:val="00AC6F97"/>
    <w:rsid w:val="00AC78BC"/>
    <w:rsid w:val="00AD0128"/>
    <w:rsid w:val="00AD1940"/>
    <w:rsid w:val="00AD34B5"/>
    <w:rsid w:val="00AE26A0"/>
    <w:rsid w:val="00AE4FFF"/>
    <w:rsid w:val="00AF0097"/>
    <w:rsid w:val="00AF63E8"/>
    <w:rsid w:val="00B00B00"/>
    <w:rsid w:val="00B019A5"/>
    <w:rsid w:val="00B0283B"/>
    <w:rsid w:val="00B02ED9"/>
    <w:rsid w:val="00B05706"/>
    <w:rsid w:val="00B07E1E"/>
    <w:rsid w:val="00B1250B"/>
    <w:rsid w:val="00B1340F"/>
    <w:rsid w:val="00B162AD"/>
    <w:rsid w:val="00B17540"/>
    <w:rsid w:val="00B22000"/>
    <w:rsid w:val="00B31573"/>
    <w:rsid w:val="00B331D9"/>
    <w:rsid w:val="00B34EF9"/>
    <w:rsid w:val="00B37CCC"/>
    <w:rsid w:val="00B37EDB"/>
    <w:rsid w:val="00B40211"/>
    <w:rsid w:val="00B438C3"/>
    <w:rsid w:val="00B55C90"/>
    <w:rsid w:val="00B66E34"/>
    <w:rsid w:val="00B72294"/>
    <w:rsid w:val="00B757B6"/>
    <w:rsid w:val="00B7637F"/>
    <w:rsid w:val="00B82DA8"/>
    <w:rsid w:val="00B84B53"/>
    <w:rsid w:val="00B90892"/>
    <w:rsid w:val="00BA1AE5"/>
    <w:rsid w:val="00BB4D6C"/>
    <w:rsid w:val="00BD03C0"/>
    <w:rsid w:val="00BD2935"/>
    <w:rsid w:val="00BD718C"/>
    <w:rsid w:val="00BD7900"/>
    <w:rsid w:val="00BE5CC4"/>
    <w:rsid w:val="00BF4277"/>
    <w:rsid w:val="00BF464D"/>
    <w:rsid w:val="00BF483B"/>
    <w:rsid w:val="00BF5E48"/>
    <w:rsid w:val="00C05BB6"/>
    <w:rsid w:val="00C06891"/>
    <w:rsid w:val="00C144E3"/>
    <w:rsid w:val="00C279FA"/>
    <w:rsid w:val="00C311AA"/>
    <w:rsid w:val="00C364BF"/>
    <w:rsid w:val="00C400B2"/>
    <w:rsid w:val="00C4550E"/>
    <w:rsid w:val="00C71DDF"/>
    <w:rsid w:val="00C72213"/>
    <w:rsid w:val="00C725E7"/>
    <w:rsid w:val="00C761C6"/>
    <w:rsid w:val="00C84B57"/>
    <w:rsid w:val="00C86503"/>
    <w:rsid w:val="00C86CA6"/>
    <w:rsid w:val="00C9377D"/>
    <w:rsid w:val="00CB4825"/>
    <w:rsid w:val="00CB7CB3"/>
    <w:rsid w:val="00CC094B"/>
    <w:rsid w:val="00CC1A78"/>
    <w:rsid w:val="00CC6651"/>
    <w:rsid w:val="00CD21CD"/>
    <w:rsid w:val="00CD4094"/>
    <w:rsid w:val="00CD46D3"/>
    <w:rsid w:val="00CD67F3"/>
    <w:rsid w:val="00CE1FAE"/>
    <w:rsid w:val="00CE2E60"/>
    <w:rsid w:val="00CE7AE5"/>
    <w:rsid w:val="00CF146C"/>
    <w:rsid w:val="00CF1BBD"/>
    <w:rsid w:val="00CF7500"/>
    <w:rsid w:val="00D059EC"/>
    <w:rsid w:val="00D15A94"/>
    <w:rsid w:val="00D15C53"/>
    <w:rsid w:val="00D16051"/>
    <w:rsid w:val="00D22D1F"/>
    <w:rsid w:val="00D32FEC"/>
    <w:rsid w:val="00D3594A"/>
    <w:rsid w:val="00D36C87"/>
    <w:rsid w:val="00D407D1"/>
    <w:rsid w:val="00D40A9C"/>
    <w:rsid w:val="00D54465"/>
    <w:rsid w:val="00D6092B"/>
    <w:rsid w:val="00D61FB4"/>
    <w:rsid w:val="00D77701"/>
    <w:rsid w:val="00D777A8"/>
    <w:rsid w:val="00D84C53"/>
    <w:rsid w:val="00D93107"/>
    <w:rsid w:val="00D936C9"/>
    <w:rsid w:val="00DA3CD8"/>
    <w:rsid w:val="00DA6A37"/>
    <w:rsid w:val="00DA7EBC"/>
    <w:rsid w:val="00DB1F6B"/>
    <w:rsid w:val="00DC457E"/>
    <w:rsid w:val="00DD1C95"/>
    <w:rsid w:val="00DD3874"/>
    <w:rsid w:val="00DD5E84"/>
    <w:rsid w:val="00DF2949"/>
    <w:rsid w:val="00DF3CBE"/>
    <w:rsid w:val="00E109F1"/>
    <w:rsid w:val="00E1282F"/>
    <w:rsid w:val="00E176C4"/>
    <w:rsid w:val="00E20F5E"/>
    <w:rsid w:val="00E213DB"/>
    <w:rsid w:val="00E226E0"/>
    <w:rsid w:val="00E22A64"/>
    <w:rsid w:val="00E22B00"/>
    <w:rsid w:val="00E324AB"/>
    <w:rsid w:val="00E36489"/>
    <w:rsid w:val="00E37D4D"/>
    <w:rsid w:val="00E4337E"/>
    <w:rsid w:val="00E55B86"/>
    <w:rsid w:val="00E61DF3"/>
    <w:rsid w:val="00E64110"/>
    <w:rsid w:val="00E663F2"/>
    <w:rsid w:val="00E74100"/>
    <w:rsid w:val="00E74131"/>
    <w:rsid w:val="00E84CB7"/>
    <w:rsid w:val="00EA4679"/>
    <w:rsid w:val="00EA48BE"/>
    <w:rsid w:val="00EB65AE"/>
    <w:rsid w:val="00EB6C70"/>
    <w:rsid w:val="00EB73F0"/>
    <w:rsid w:val="00EC6DCA"/>
    <w:rsid w:val="00EE0359"/>
    <w:rsid w:val="00EE1D42"/>
    <w:rsid w:val="00EF3830"/>
    <w:rsid w:val="00EF4B53"/>
    <w:rsid w:val="00EF7BC8"/>
    <w:rsid w:val="00F001C0"/>
    <w:rsid w:val="00F0130B"/>
    <w:rsid w:val="00F01555"/>
    <w:rsid w:val="00F1031C"/>
    <w:rsid w:val="00F1115D"/>
    <w:rsid w:val="00F1228E"/>
    <w:rsid w:val="00F25427"/>
    <w:rsid w:val="00F26FE0"/>
    <w:rsid w:val="00F2780B"/>
    <w:rsid w:val="00F27880"/>
    <w:rsid w:val="00F302A8"/>
    <w:rsid w:val="00F33FB1"/>
    <w:rsid w:val="00F36ED6"/>
    <w:rsid w:val="00F47C4E"/>
    <w:rsid w:val="00F5028B"/>
    <w:rsid w:val="00F53791"/>
    <w:rsid w:val="00F57D08"/>
    <w:rsid w:val="00F60368"/>
    <w:rsid w:val="00F71466"/>
    <w:rsid w:val="00F74893"/>
    <w:rsid w:val="00F76E24"/>
    <w:rsid w:val="00F80569"/>
    <w:rsid w:val="00F80FF0"/>
    <w:rsid w:val="00F81411"/>
    <w:rsid w:val="00F83D5F"/>
    <w:rsid w:val="00F9176F"/>
    <w:rsid w:val="00F9335C"/>
    <w:rsid w:val="00F93E88"/>
    <w:rsid w:val="00F94E7D"/>
    <w:rsid w:val="00F965A1"/>
    <w:rsid w:val="00FA0D7E"/>
    <w:rsid w:val="00FB1E56"/>
    <w:rsid w:val="00FC06FD"/>
    <w:rsid w:val="00FC258E"/>
    <w:rsid w:val="00FC52E6"/>
    <w:rsid w:val="00FE104C"/>
    <w:rsid w:val="00FF0883"/>
    <w:rsid w:val="00FF11FC"/>
    <w:rsid w:val="00FF21F6"/>
    <w:rsid w:val="02A80873"/>
    <w:rsid w:val="0323B28D"/>
    <w:rsid w:val="034EBCCD"/>
    <w:rsid w:val="03AE6189"/>
    <w:rsid w:val="03CBF3B1"/>
    <w:rsid w:val="04BAF2EC"/>
    <w:rsid w:val="054D738E"/>
    <w:rsid w:val="055754C7"/>
    <w:rsid w:val="0645E281"/>
    <w:rsid w:val="0777E664"/>
    <w:rsid w:val="07D07907"/>
    <w:rsid w:val="08AF43F2"/>
    <w:rsid w:val="0925FB3C"/>
    <w:rsid w:val="0A49E528"/>
    <w:rsid w:val="0AE4413F"/>
    <w:rsid w:val="0D68FBFA"/>
    <w:rsid w:val="0D9435BC"/>
    <w:rsid w:val="0E789A8D"/>
    <w:rsid w:val="0F9A33BC"/>
    <w:rsid w:val="10FBBA87"/>
    <w:rsid w:val="1115D90E"/>
    <w:rsid w:val="111CEC74"/>
    <w:rsid w:val="1176ECEB"/>
    <w:rsid w:val="11956D33"/>
    <w:rsid w:val="1197B4C5"/>
    <w:rsid w:val="11D4D042"/>
    <w:rsid w:val="129ED84A"/>
    <w:rsid w:val="13046B45"/>
    <w:rsid w:val="13126F6C"/>
    <w:rsid w:val="13899749"/>
    <w:rsid w:val="14BA7DBC"/>
    <w:rsid w:val="164807CD"/>
    <w:rsid w:val="1843C06F"/>
    <w:rsid w:val="18A2FA0E"/>
    <w:rsid w:val="1926BB96"/>
    <w:rsid w:val="194BF4B9"/>
    <w:rsid w:val="1B49C38E"/>
    <w:rsid w:val="1E8CFB2E"/>
    <w:rsid w:val="1FF1E572"/>
    <w:rsid w:val="200A70E9"/>
    <w:rsid w:val="212140FB"/>
    <w:rsid w:val="24E430A0"/>
    <w:rsid w:val="27155839"/>
    <w:rsid w:val="27C2B4EC"/>
    <w:rsid w:val="28F8291C"/>
    <w:rsid w:val="29374AE2"/>
    <w:rsid w:val="2A4781FE"/>
    <w:rsid w:val="2A98DD56"/>
    <w:rsid w:val="2AD9684D"/>
    <w:rsid w:val="2B9D3EE0"/>
    <w:rsid w:val="2BD7BBAC"/>
    <w:rsid w:val="2C315A7E"/>
    <w:rsid w:val="2C6525E0"/>
    <w:rsid w:val="2CFF200E"/>
    <w:rsid w:val="2D19AB2F"/>
    <w:rsid w:val="2DCF9A05"/>
    <w:rsid w:val="2E9D6F69"/>
    <w:rsid w:val="2F0B6E7B"/>
    <w:rsid w:val="2F88E541"/>
    <w:rsid w:val="304CB0C6"/>
    <w:rsid w:val="3256584F"/>
    <w:rsid w:val="3403B787"/>
    <w:rsid w:val="359BD63A"/>
    <w:rsid w:val="361EE569"/>
    <w:rsid w:val="389B14A6"/>
    <w:rsid w:val="38D14844"/>
    <w:rsid w:val="396942EC"/>
    <w:rsid w:val="39B6CB44"/>
    <w:rsid w:val="3A50E149"/>
    <w:rsid w:val="3AB4CA09"/>
    <w:rsid w:val="3ADFD9E2"/>
    <w:rsid w:val="3C8BDBA6"/>
    <w:rsid w:val="3CCADD97"/>
    <w:rsid w:val="403CBC3F"/>
    <w:rsid w:val="45313A91"/>
    <w:rsid w:val="45D03450"/>
    <w:rsid w:val="46327C52"/>
    <w:rsid w:val="4637AAD4"/>
    <w:rsid w:val="46A91372"/>
    <w:rsid w:val="489EFD1A"/>
    <w:rsid w:val="48A511FD"/>
    <w:rsid w:val="48CD19A6"/>
    <w:rsid w:val="49F0A6BF"/>
    <w:rsid w:val="4A0F7393"/>
    <w:rsid w:val="4B271B2F"/>
    <w:rsid w:val="4B2A273C"/>
    <w:rsid w:val="4BBC3F04"/>
    <w:rsid w:val="4DD972BE"/>
    <w:rsid w:val="4F45A3FB"/>
    <w:rsid w:val="5192D359"/>
    <w:rsid w:val="51BC27C6"/>
    <w:rsid w:val="56B1CF89"/>
    <w:rsid w:val="56EAEA89"/>
    <w:rsid w:val="57876583"/>
    <w:rsid w:val="57F121C4"/>
    <w:rsid w:val="58597A70"/>
    <w:rsid w:val="5A7FDD36"/>
    <w:rsid w:val="5AC317D9"/>
    <w:rsid w:val="5B273857"/>
    <w:rsid w:val="5C578C07"/>
    <w:rsid w:val="5D3202F3"/>
    <w:rsid w:val="5E05E79A"/>
    <w:rsid w:val="60E6E6F6"/>
    <w:rsid w:val="61382686"/>
    <w:rsid w:val="646FF347"/>
    <w:rsid w:val="64AE0DBA"/>
    <w:rsid w:val="64BBCE4E"/>
    <w:rsid w:val="655BA76C"/>
    <w:rsid w:val="6747EE2C"/>
    <w:rsid w:val="68F3F8A1"/>
    <w:rsid w:val="6A7B837C"/>
    <w:rsid w:val="7041EE5E"/>
    <w:rsid w:val="70906159"/>
    <w:rsid w:val="713327F1"/>
    <w:rsid w:val="72CE5B82"/>
    <w:rsid w:val="7328B0D1"/>
    <w:rsid w:val="73B06BA7"/>
    <w:rsid w:val="74582BE0"/>
    <w:rsid w:val="745C2578"/>
    <w:rsid w:val="754E2F35"/>
    <w:rsid w:val="75E89CF8"/>
    <w:rsid w:val="76392321"/>
    <w:rsid w:val="76A8B94A"/>
    <w:rsid w:val="7881D137"/>
    <w:rsid w:val="7944E26C"/>
    <w:rsid w:val="79BF0890"/>
    <w:rsid w:val="7C0BA19F"/>
    <w:rsid w:val="7D19B17D"/>
    <w:rsid w:val="7D86FF05"/>
    <w:rsid w:val="7EE47B87"/>
    <w:rsid w:val="7EF2853E"/>
    <w:rsid w:val="7EF6546C"/>
    <w:rsid w:val="7FEC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650A"/>
  <w15:chartTrackingRefBased/>
  <w15:docId w15:val="{55E47FFA-C56B-4F0F-B81B-EC0D28E0F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FF5"/>
    <w:pPr>
      <w:ind w:left="720"/>
      <w:contextualSpacing/>
    </w:pPr>
  </w:style>
  <w:style w:type="paragraph" w:customStyle="1" w:styleId="paragraph">
    <w:name w:val="paragraph"/>
    <w:basedOn w:val="Normal"/>
    <w:rsid w:val="002C0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2C01EE"/>
  </w:style>
  <w:style w:type="character" w:customStyle="1" w:styleId="eop">
    <w:name w:val="eop"/>
    <w:basedOn w:val="DefaultParagraphFont"/>
    <w:rsid w:val="002C01EE"/>
  </w:style>
  <w:style w:type="character" w:styleId="Hyperlink">
    <w:name w:val="Hyperlink"/>
    <w:basedOn w:val="DefaultParagraphFont"/>
    <w:uiPriority w:val="99"/>
    <w:unhideWhenUsed/>
    <w:rsid w:val="004A1F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A1F7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2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94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09A0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5C7DC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8022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1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0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5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38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4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20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60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24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9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03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9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4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30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93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8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65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2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86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13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00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6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3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34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8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00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4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8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0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56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4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2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40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31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4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56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6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84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72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4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81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4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7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5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31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1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2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4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38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8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41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92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47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4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0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7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9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1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1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2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29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67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31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2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5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11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4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2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99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8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5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3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6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84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5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2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7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9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24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13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62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82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5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1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2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21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7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92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6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6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50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18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74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45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2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9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4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0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23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1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4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65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34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8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56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79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35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8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49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29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1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91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7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2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8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2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8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7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47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21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0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20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1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3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42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7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11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6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72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0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84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04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1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3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8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27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8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9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9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9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9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3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4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8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2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1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75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4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4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43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51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3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51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7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9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1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8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3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53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28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7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9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2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43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61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8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7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5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44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5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51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2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3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97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14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7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1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71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3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74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4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73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6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5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2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93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10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1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1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98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80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0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2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7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2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35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7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5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0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57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24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02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8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96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6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74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94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0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34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4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92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5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9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7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0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0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9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15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72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8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77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2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85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26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8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5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8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8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89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5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7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34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7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9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3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15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3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8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5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4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1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21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8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29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3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4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7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85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8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3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1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7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8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1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6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83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1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61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3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6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23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2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35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54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0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30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62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8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3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85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88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2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7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82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3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0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7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23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2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8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76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7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35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96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65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3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7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69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9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7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14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18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34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3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2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1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1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7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46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00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4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87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7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8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47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9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9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5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9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9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8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0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7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09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27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77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7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4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0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7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5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9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9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1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7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1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4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15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8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7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98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57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9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37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7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20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23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8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3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44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3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6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2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5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7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8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62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35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24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49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0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15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20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23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3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41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1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4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8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2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7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6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9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96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8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2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2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13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1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8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67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5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7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0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16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9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97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8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5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6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95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1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0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71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00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3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48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9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99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9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0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3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1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0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30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63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73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1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2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8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8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5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7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50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1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2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3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03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0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83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4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8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20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5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8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4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67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69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8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81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9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2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1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7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55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4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2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2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6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2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89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13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6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2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9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0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6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5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44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6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73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55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8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2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4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90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7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36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6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27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28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2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7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1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3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ca4f97a-b5b2-4913-9a7c-692bd497a3c6">
      <Terms xmlns="http://schemas.microsoft.com/office/infopath/2007/PartnerControls"/>
    </lcf76f155ced4ddcb4097134ff3c332f>
    <TaxCatchAll xmlns="cab61ce0-5c7f-44c5-b85f-6806b3a1afc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3785D44C0DEB4F802E6B746BCF852E" ma:contentTypeVersion="13" ma:contentTypeDescription="Create a new document." ma:contentTypeScope="" ma:versionID="8e27a87ed8ab1ff02d0c6e5b45ca1f43">
  <xsd:schema xmlns:xsd="http://www.w3.org/2001/XMLSchema" xmlns:xs="http://www.w3.org/2001/XMLSchema" xmlns:p="http://schemas.microsoft.com/office/2006/metadata/properties" xmlns:ns2="bca4f97a-b5b2-4913-9a7c-692bd497a3c6" xmlns:ns3="cab61ce0-5c7f-44c5-b85f-6806b3a1afcf" targetNamespace="http://schemas.microsoft.com/office/2006/metadata/properties" ma:root="true" ma:fieldsID="7f8b37fc2039db9fd89c579cbad4deca" ns2:_="" ns3:_="">
    <xsd:import namespace="bca4f97a-b5b2-4913-9a7c-692bd497a3c6"/>
    <xsd:import namespace="cab61ce0-5c7f-44c5-b85f-6806b3a1af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4f97a-b5b2-4913-9a7c-692bd497a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61ce0-5c7f-44c5-b85f-6806b3a1afc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dbdd934-af1f-46ca-81af-77c2669dc1ff}" ma:internalName="TaxCatchAll" ma:showField="CatchAllData" ma:web="cab61ce0-5c7f-44c5-b85f-6806b3a1af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C2C433-7698-4B0A-9866-2522F726D75F}">
  <ds:schemaRefs>
    <ds:schemaRef ds:uri="http://schemas.microsoft.com/office/2006/metadata/properties"/>
    <ds:schemaRef ds:uri="http://schemas.microsoft.com/office/infopath/2007/PartnerControls"/>
    <ds:schemaRef ds:uri="bca4f97a-b5b2-4913-9a7c-692bd497a3c6"/>
    <ds:schemaRef ds:uri="cab61ce0-5c7f-44c5-b85f-6806b3a1afcf"/>
  </ds:schemaRefs>
</ds:datastoreItem>
</file>

<file path=customXml/itemProps2.xml><?xml version="1.0" encoding="utf-8"?>
<ds:datastoreItem xmlns:ds="http://schemas.openxmlformats.org/officeDocument/2006/customXml" ds:itemID="{497A4026-417A-4F44-AB46-49A8BEB89E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85A274-4B53-4852-8519-2F11CFAD21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4f97a-b5b2-4913-9a7c-692bd497a3c6"/>
    <ds:schemaRef ds:uri="cab61ce0-5c7f-44c5-b85f-6806b3a1af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7</Words>
  <Characters>1470</Characters>
  <Application>Microsoft Office Word</Application>
  <DocSecurity>0</DocSecurity>
  <Lines>12</Lines>
  <Paragraphs>3</Paragraphs>
  <ScaleCrop>false</ScaleCrop>
  <Company>UK Health Security Agency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lake</dc:creator>
  <cp:keywords/>
  <dc:description/>
  <cp:lastModifiedBy>Dan Blake</cp:lastModifiedBy>
  <cp:revision>291</cp:revision>
  <dcterms:created xsi:type="dcterms:W3CDTF">2025-02-05T19:28:00Z</dcterms:created>
  <dcterms:modified xsi:type="dcterms:W3CDTF">2025-07-23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3785D44C0DEB4F802E6B746BCF852E</vt:lpwstr>
  </property>
  <property fmtid="{D5CDD505-2E9C-101B-9397-08002B2CF9AE}" pid="3" name="MediaServiceImageTags">
    <vt:lpwstr/>
  </property>
</Properties>
</file>